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8D71C" w14:textId="6CCAFA28" w:rsidR="00B7779B" w:rsidRPr="000B7F93" w:rsidRDefault="006C497A">
      <w:pPr>
        <w:rPr>
          <w:b/>
          <w:sz w:val="21"/>
          <w:szCs w:val="21"/>
        </w:rPr>
      </w:pPr>
      <w:r w:rsidRPr="00D55155">
        <w:rPr>
          <w:rFonts w:hint="eastAsia"/>
          <w:b/>
          <w:sz w:val="21"/>
          <w:szCs w:val="21"/>
        </w:rPr>
        <w:t>S</w:t>
      </w:r>
      <w:r w:rsidRPr="00D55155">
        <w:rPr>
          <w:b/>
          <w:sz w:val="21"/>
          <w:szCs w:val="21"/>
        </w:rPr>
        <w:t xml:space="preserve">upplemental Table 1 </w:t>
      </w:r>
      <w:r w:rsidR="00667541">
        <w:rPr>
          <w:sz w:val="21"/>
          <w:szCs w:val="21"/>
        </w:rPr>
        <w:t>Ingredient</w:t>
      </w:r>
      <w:r w:rsidR="00E43E2A">
        <w:rPr>
          <w:sz w:val="21"/>
          <w:szCs w:val="21"/>
        </w:rPr>
        <w:t>s</w:t>
      </w:r>
      <w:r w:rsidR="00667541">
        <w:rPr>
          <w:sz w:val="21"/>
          <w:szCs w:val="21"/>
        </w:rPr>
        <w:t xml:space="preserve"> composition</w:t>
      </w:r>
      <w:r w:rsidR="002D3A57">
        <w:rPr>
          <w:sz w:val="21"/>
          <w:szCs w:val="21"/>
        </w:rPr>
        <w:t xml:space="preserve"> and </w:t>
      </w:r>
      <w:r w:rsidR="00667541">
        <w:rPr>
          <w:sz w:val="21"/>
          <w:szCs w:val="21"/>
        </w:rPr>
        <w:t>chemical analysis</w:t>
      </w:r>
      <w:r w:rsidR="00353EC9" w:rsidRPr="00AF51EC">
        <w:rPr>
          <w:sz w:val="21"/>
          <w:szCs w:val="21"/>
        </w:rPr>
        <w:t xml:space="preserve"> of the </w:t>
      </w:r>
      <w:r w:rsidR="00AF51EC">
        <w:rPr>
          <w:sz w:val="21"/>
          <w:szCs w:val="21"/>
        </w:rPr>
        <w:t xml:space="preserve">basal </w:t>
      </w:r>
      <w:r w:rsidR="00353EC9" w:rsidRPr="00AF51EC">
        <w:rPr>
          <w:sz w:val="21"/>
          <w:szCs w:val="21"/>
        </w:rPr>
        <w:t xml:space="preserve">diet for </w:t>
      </w:r>
      <w:r w:rsidR="00353EC9" w:rsidRPr="00DE4FE2">
        <w:rPr>
          <w:color w:val="FF0000"/>
          <w:sz w:val="21"/>
          <w:szCs w:val="21"/>
        </w:rPr>
        <w:t>tilapia</w:t>
      </w:r>
      <w:r w:rsidR="00C23A13">
        <w:rPr>
          <w:sz w:val="21"/>
          <w:szCs w:val="21"/>
        </w:rPr>
        <w:t xml:space="preserve">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53EC9" w:rsidRPr="00D55155" w14:paraId="3710BF3B" w14:textId="77777777" w:rsidTr="004A4289">
        <w:tc>
          <w:tcPr>
            <w:tcW w:w="4148" w:type="dxa"/>
            <w:tcBorders>
              <w:bottom w:val="single" w:sz="4" w:space="0" w:color="auto"/>
              <w:right w:val="nil"/>
            </w:tcBorders>
            <w:vAlign w:val="bottom"/>
          </w:tcPr>
          <w:p w14:paraId="0B014552" w14:textId="70DFA581" w:rsidR="00353EC9" w:rsidRPr="00302852" w:rsidRDefault="00353EC9" w:rsidP="00353EC9">
            <w:pPr>
              <w:rPr>
                <w:sz w:val="21"/>
                <w:szCs w:val="21"/>
              </w:rPr>
            </w:pPr>
            <w:r w:rsidRPr="00302852">
              <w:rPr>
                <w:rFonts w:hint="eastAsia"/>
                <w:color w:val="000000"/>
                <w:sz w:val="21"/>
                <w:szCs w:val="21"/>
              </w:rPr>
              <w:t>Ingredients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</w:tcBorders>
          </w:tcPr>
          <w:p w14:paraId="4ACD0A4B" w14:textId="0DAF4B37" w:rsidR="00353EC9" w:rsidRPr="00302852" w:rsidRDefault="00353EC9" w:rsidP="00C23A13">
            <w:pPr>
              <w:jc w:val="center"/>
              <w:rPr>
                <w:sz w:val="21"/>
                <w:szCs w:val="21"/>
              </w:rPr>
            </w:pPr>
            <w:r w:rsidRPr="00302852">
              <w:rPr>
                <w:sz w:val="21"/>
                <w:szCs w:val="21"/>
              </w:rPr>
              <w:t>Percentage (%</w:t>
            </w:r>
            <w:r w:rsidR="00720117" w:rsidRPr="00302852">
              <w:rPr>
                <w:sz w:val="21"/>
                <w:szCs w:val="21"/>
              </w:rPr>
              <w:t>; as-fed basis</w:t>
            </w:r>
            <w:r w:rsidRPr="00302852">
              <w:rPr>
                <w:sz w:val="21"/>
                <w:szCs w:val="21"/>
              </w:rPr>
              <w:t>)</w:t>
            </w:r>
          </w:p>
        </w:tc>
      </w:tr>
      <w:tr w:rsidR="000A782A" w:rsidRPr="00D55155" w14:paraId="1DADB9A9" w14:textId="77777777" w:rsidTr="004A4289">
        <w:tc>
          <w:tcPr>
            <w:tcW w:w="4148" w:type="dxa"/>
            <w:tcBorders>
              <w:bottom w:val="nil"/>
              <w:right w:val="nil"/>
            </w:tcBorders>
            <w:vAlign w:val="bottom"/>
          </w:tcPr>
          <w:p w14:paraId="18850810" w14:textId="5E744479" w:rsidR="000A782A" w:rsidRPr="00D55155" w:rsidRDefault="00B64718" w:rsidP="000A782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ottonseed meal</w:t>
            </w:r>
          </w:p>
        </w:tc>
        <w:tc>
          <w:tcPr>
            <w:tcW w:w="4148" w:type="dxa"/>
            <w:tcBorders>
              <w:left w:val="nil"/>
              <w:bottom w:val="nil"/>
            </w:tcBorders>
            <w:vAlign w:val="bottom"/>
          </w:tcPr>
          <w:p w14:paraId="4293082F" w14:textId="34C770B6" w:rsidR="000A782A" w:rsidRPr="00D55155" w:rsidRDefault="000A782A" w:rsidP="000A782A">
            <w:pPr>
              <w:jc w:val="center"/>
              <w:rPr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D55155">
              <w:rPr>
                <w:color w:val="000000"/>
                <w:sz w:val="21"/>
                <w:szCs w:val="21"/>
              </w:rPr>
              <w:t>0</w:t>
            </w:r>
          </w:p>
        </w:tc>
      </w:tr>
      <w:tr w:rsidR="000A782A" w:rsidRPr="00D55155" w14:paraId="3FEA880F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2CB83FEB" w14:textId="306CC738" w:rsidR="000A782A" w:rsidRPr="00D55155" w:rsidRDefault="00B64718" w:rsidP="000A782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ish mea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3378E4B3" w14:textId="7CD7F6F0" w:rsidR="000A782A" w:rsidRPr="00D55155" w:rsidRDefault="000A782A" w:rsidP="000A782A">
            <w:pPr>
              <w:jc w:val="center"/>
              <w:rPr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10</w:t>
            </w:r>
          </w:p>
        </w:tc>
      </w:tr>
      <w:tr w:rsidR="00353EC9" w:rsidRPr="00D55155" w14:paraId="26074367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237289E8" w14:textId="22FEAC82" w:rsidR="00353EC9" w:rsidRPr="00D55155" w:rsidRDefault="00B64718" w:rsidP="00353EC9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  <w:r w:rsidR="00353EC9" w:rsidRPr="00D55155">
              <w:rPr>
                <w:rFonts w:hint="eastAsia"/>
                <w:color w:val="000000"/>
                <w:sz w:val="21"/>
                <w:szCs w:val="21"/>
              </w:rPr>
              <w:t>apeseed mea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7C2156AE" w14:textId="1838B6CA" w:rsidR="00353EC9" w:rsidRPr="00D55155" w:rsidRDefault="00353EC9" w:rsidP="004A4289">
            <w:pPr>
              <w:jc w:val="center"/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E03506" w:rsidRPr="00D55155">
              <w:rPr>
                <w:color w:val="000000"/>
                <w:sz w:val="21"/>
                <w:szCs w:val="21"/>
              </w:rPr>
              <w:t>4</w:t>
            </w:r>
          </w:p>
        </w:tc>
      </w:tr>
      <w:tr w:rsidR="000A782A" w:rsidRPr="00D55155" w14:paraId="16D7EFCE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475D8540" w14:textId="76D47CD4" w:rsidR="000A782A" w:rsidRPr="00D55155" w:rsidRDefault="00B64718" w:rsidP="000A782A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ice bra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69CDCA54" w14:textId="4ECFF06C" w:rsidR="000A782A" w:rsidRPr="00D55155" w:rsidRDefault="000A782A" w:rsidP="000A782A">
            <w:pPr>
              <w:jc w:val="center"/>
              <w:rPr>
                <w:color w:val="000000"/>
                <w:sz w:val="21"/>
                <w:szCs w:val="21"/>
              </w:rPr>
            </w:pPr>
            <w:r w:rsidRPr="00D55155">
              <w:rPr>
                <w:rFonts w:hint="eastAsia"/>
                <w:sz w:val="21"/>
                <w:szCs w:val="21"/>
              </w:rPr>
              <w:t>1</w:t>
            </w:r>
            <w:r w:rsidRPr="00D55155">
              <w:rPr>
                <w:sz w:val="21"/>
                <w:szCs w:val="21"/>
              </w:rPr>
              <w:t>4</w:t>
            </w:r>
          </w:p>
        </w:tc>
      </w:tr>
      <w:tr w:rsidR="000A782A" w:rsidRPr="00D55155" w14:paraId="758C0CE6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7FB1995C" w14:textId="2AF55BEB" w:rsidR="000A782A" w:rsidRPr="00D55155" w:rsidRDefault="00B64718" w:rsidP="000A782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oybean mea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5B55618C" w14:textId="481C863E" w:rsidR="000A782A" w:rsidRPr="00D55155" w:rsidRDefault="000A782A" w:rsidP="000A782A">
            <w:pPr>
              <w:jc w:val="center"/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sz w:val="21"/>
                <w:szCs w:val="21"/>
              </w:rPr>
              <w:t>2</w:t>
            </w:r>
            <w:r w:rsidRPr="00D55155">
              <w:rPr>
                <w:sz w:val="21"/>
                <w:szCs w:val="21"/>
              </w:rPr>
              <w:t>2</w:t>
            </w:r>
          </w:p>
        </w:tc>
      </w:tr>
      <w:tr w:rsidR="000A782A" w:rsidRPr="00D55155" w14:paraId="37381EDD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18D7D9FB" w14:textId="437B5A9A" w:rsidR="000A782A" w:rsidRPr="00D55155" w:rsidRDefault="00B64718" w:rsidP="000A782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oybean oil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2BD22091" w14:textId="743E72DD" w:rsidR="000A782A" w:rsidRPr="00D55155" w:rsidRDefault="000A782A" w:rsidP="000A782A">
            <w:pPr>
              <w:jc w:val="center"/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sz w:val="21"/>
                <w:szCs w:val="21"/>
              </w:rPr>
              <w:t>9</w:t>
            </w:r>
          </w:p>
        </w:tc>
      </w:tr>
      <w:tr w:rsidR="000A782A" w:rsidRPr="00D55155" w14:paraId="12F2D795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7F04C2FF" w14:textId="2A1AA470" w:rsidR="000A782A" w:rsidRPr="00D55155" w:rsidRDefault="00B64718" w:rsidP="000A782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heat bra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74B9B21C" w14:textId="314D4B74" w:rsidR="000A782A" w:rsidRPr="00D55155" w:rsidRDefault="000A782A" w:rsidP="000A782A">
            <w:pPr>
              <w:jc w:val="center"/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10</w:t>
            </w:r>
          </w:p>
        </w:tc>
      </w:tr>
      <w:tr w:rsidR="000A782A" w:rsidRPr="00D55155" w14:paraId="2F68E664" w14:textId="77777777" w:rsidTr="004A4289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094528E7" w14:textId="64CE00E6" w:rsidR="000A782A" w:rsidRPr="00D55155" w:rsidRDefault="00B64718" w:rsidP="000A782A">
            <w:pPr>
              <w:rPr>
                <w:b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</w:t>
            </w:r>
            <w:r w:rsidR="000A782A" w:rsidRPr="00D55155">
              <w:rPr>
                <w:rFonts w:hint="eastAsia"/>
                <w:color w:val="000000"/>
                <w:sz w:val="21"/>
                <w:szCs w:val="21"/>
              </w:rPr>
              <w:t>heat flou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3D3EDB1E" w14:textId="0E66597A" w:rsidR="000A782A" w:rsidRPr="00D55155" w:rsidRDefault="000A782A" w:rsidP="000A782A">
            <w:pPr>
              <w:jc w:val="center"/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10</w:t>
            </w:r>
          </w:p>
        </w:tc>
      </w:tr>
      <w:tr w:rsidR="00353EC9" w:rsidRPr="00D55155" w14:paraId="6316B6EC" w14:textId="77777777" w:rsidTr="00E569BD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2107665C" w14:textId="40821E10" w:rsidR="00353EC9" w:rsidRPr="00D55155" w:rsidRDefault="00353EC9" w:rsidP="00F61300">
            <w:pPr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Vitamin and mineral premix</w:t>
            </w:r>
            <w:r w:rsidR="00F61300">
              <w:rPr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33EE96AA" w14:textId="1E3A9542" w:rsidR="00353EC9" w:rsidRPr="00D55155" w:rsidRDefault="00353EC9" w:rsidP="004A4289">
            <w:pPr>
              <w:jc w:val="center"/>
              <w:rPr>
                <w:b/>
                <w:sz w:val="21"/>
                <w:szCs w:val="21"/>
              </w:rPr>
            </w:pPr>
            <w:r w:rsidRPr="00D55155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</w:tr>
      <w:tr w:rsidR="00E569BD" w:rsidRPr="00D55155" w14:paraId="64E48016" w14:textId="77777777" w:rsidTr="00E569BD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5472C292" w14:textId="718BE452" w:rsidR="00E569BD" w:rsidRPr="00D55155" w:rsidRDefault="00E569BD" w:rsidP="00353EC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>roximate composition</w:t>
            </w:r>
            <w:r w:rsidR="006F6305">
              <w:rPr>
                <w:rFonts w:hint="eastAsia"/>
                <w:color w:val="000000"/>
                <w:sz w:val="21"/>
                <w:szCs w:val="21"/>
              </w:rPr>
              <w:t>,</w:t>
            </w:r>
            <w:r w:rsidR="006F6305">
              <w:rPr>
                <w:color w:val="000000"/>
                <w:sz w:val="21"/>
                <w:szCs w:val="21"/>
              </w:rPr>
              <w:t xml:space="preserve"> g/kg die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519F3C98" w14:textId="77777777" w:rsidR="00E569BD" w:rsidRPr="00D55155" w:rsidRDefault="00E569BD" w:rsidP="004A428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569BD" w:rsidRPr="00D55155" w14:paraId="49945221" w14:textId="77777777" w:rsidTr="00E569BD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20EBA866" w14:textId="45324CC7" w:rsidR="00E569BD" w:rsidRPr="00E569BD" w:rsidRDefault="00E569BD" w:rsidP="00353EC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ry matt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0BA810AC" w14:textId="4ABC2122" w:rsidR="00E569BD" w:rsidRPr="00D55155" w:rsidRDefault="00E569BD" w:rsidP="004A4289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9</w:t>
            </w:r>
            <w:r w:rsidR="00D53365">
              <w:rPr>
                <w:color w:val="000000"/>
                <w:sz w:val="21"/>
                <w:szCs w:val="21"/>
              </w:rPr>
              <w:t>00</w:t>
            </w:r>
          </w:p>
        </w:tc>
      </w:tr>
      <w:tr w:rsidR="00E569BD" w:rsidRPr="00D55155" w14:paraId="70B3928C" w14:textId="77777777" w:rsidTr="00E569BD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051B0383" w14:textId="70A7C18E" w:rsidR="00E569BD" w:rsidRPr="00D55155" w:rsidRDefault="00E569BD" w:rsidP="00353EC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>
              <w:rPr>
                <w:color w:val="000000"/>
                <w:sz w:val="21"/>
                <w:szCs w:val="21"/>
              </w:rPr>
              <w:t>ude protein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78625DC0" w14:textId="41767244" w:rsidR="00E569BD" w:rsidRPr="00D55155" w:rsidRDefault="00E569BD" w:rsidP="004A4289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 w:rsidR="00866C58">
              <w:rPr>
                <w:color w:val="000000"/>
                <w:sz w:val="21"/>
                <w:szCs w:val="21"/>
              </w:rPr>
              <w:t>13</w:t>
            </w:r>
          </w:p>
        </w:tc>
      </w:tr>
      <w:tr w:rsidR="00E569BD" w:rsidRPr="00D55155" w14:paraId="450962EF" w14:textId="77777777" w:rsidTr="00E569BD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3846AFDF" w14:textId="79C3D28B" w:rsidR="00E569BD" w:rsidRDefault="00E569BD" w:rsidP="00353EC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rude lipid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0AD5BEE7" w14:textId="7ECF84D6" w:rsidR="00E569BD" w:rsidRPr="00D55155" w:rsidRDefault="00E569BD" w:rsidP="004A4289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30</w:t>
            </w:r>
          </w:p>
        </w:tc>
      </w:tr>
      <w:tr w:rsidR="00EC7000" w:rsidRPr="00D55155" w14:paraId="3AE6950D" w14:textId="77777777" w:rsidTr="00E569BD">
        <w:tc>
          <w:tcPr>
            <w:tcW w:w="4148" w:type="dxa"/>
            <w:tcBorders>
              <w:top w:val="nil"/>
              <w:bottom w:val="nil"/>
              <w:right w:val="nil"/>
            </w:tcBorders>
            <w:vAlign w:val="bottom"/>
          </w:tcPr>
          <w:p w14:paraId="093E103E" w14:textId="1328A1D6" w:rsidR="00EC7000" w:rsidRDefault="00EC7000" w:rsidP="00353EC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sh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bottom"/>
          </w:tcPr>
          <w:p w14:paraId="2D01D8CA" w14:textId="1BAF9A03" w:rsidR="00EC7000" w:rsidRDefault="00FD2435" w:rsidP="004A4289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  <w:tr w:rsidR="00E569BD" w:rsidRPr="00D55155" w14:paraId="6D061D8E" w14:textId="77777777" w:rsidTr="00E569BD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26BD1FD" w14:textId="1F507EC6" w:rsidR="00E569BD" w:rsidRDefault="00E569BD" w:rsidP="00353EC9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</w:t>
            </w:r>
            <w:r>
              <w:rPr>
                <w:color w:val="000000"/>
                <w:sz w:val="21"/>
                <w:szCs w:val="21"/>
              </w:rPr>
              <w:t>ross energy</w:t>
            </w:r>
            <w:r w:rsidR="006F6305">
              <w:rPr>
                <w:color w:val="000000"/>
                <w:sz w:val="21"/>
                <w:szCs w:val="21"/>
              </w:rPr>
              <w:t>, kcal/g diet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D637ED8" w14:textId="5189924A" w:rsidR="00E569BD" w:rsidRPr="00D55155" w:rsidRDefault="00915BA1" w:rsidP="004A4289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2ED15FA6" w14:textId="20BFA009" w:rsidR="00EF7FDA" w:rsidRPr="00302852" w:rsidRDefault="00F61300">
      <w:pPr>
        <w:rPr>
          <w:sz w:val="18"/>
          <w:szCs w:val="18"/>
        </w:rPr>
      </w:pPr>
      <w:r w:rsidRPr="00302852">
        <w:rPr>
          <w:sz w:val="18"/>
          <w:szCs w:val="18"/>
          <w:vertAlign w:val="superscript"/>
        </w:rPr>
        <w:t>1</w:t>
      </w:r>
      <w:r w:rsidR="00EF7FDA" w:rsidRPr="00302852">
        <w:rPr>
          <w:sz w:val="18"/>
          <w:szCs w:val="18"/>
        </w:rPr>
        <w:t xml:space="preserve">Providing the following per kilogram of diet: </w:t>
      </w:r>
      <w:r w:rsidR="008A353E" w:rsidRPr="00302852">
        <w:rPr>
          <w:sz w:val="18"/>
          <w:szCs w:val="18"/>
        </w:rPr>
        <w:t xml:space="preserve">18 mg of calcium pantothenate; 150 mg of choline chloride; 0.02 mg of Co; 3 mg of Cu; </w:t>
      </w:r>
      <w:r w:rsidR="00EF7FDA" w:rsidRPr="00302852">
        <w:rPr>
          <w:sz w:val="18"/>
          <w:szCs w:val="18"/>
        </w:rPr>
        <w:t xml:space="preserve">80 mg of Fe; </w:t>
      </w:r>
      <w:r w:rsidR="008A353E" w:rsidRPr="00302852">
        <w:rPr>
          <w:sz w:val="18"/>
          <w:szCs w:val="18"/>
        </w:rPr>
        <w:t xml:space="preserve">1 mg of folic acid; 0.04 mg of I; 80 mg of inositol; 330 mg of Mg; 10 mg of Mn; </w:t>
      </w:r>
      <w:r w:rsidR="001274E4" w:rsidRPr="00302852">
        <w:rPr>
          <w:sz w:val="18"/>
          <w:szCs w:val="18"/>
        </w:rPr>
        <w:t xml:space="preserve">18 mg of nicotinic acid; </w:t>
      </w:r>
      <w:r w:rsidR="00EF7FDA" w:rsidRPr="00302852">
        <w:rPr>
          <w:sz w:val="18"/>
          <w:szCs w:val="18"/>
        </w:rPr>
        <w:t xml:space="preserve">0.03 mg Se; </w:t>
      </w:r>
      <w:r w:rsidR="008A353E" w:rsidRPr="00302852">
        <w:rPr>
          <w:sz w:val="18"/>
          <w:szCs w:val="18"/>
        </w:rPr>
        <w:t>7000 IU of vitamin A; 11 mg of vitamin B</w:t>
      </w:r>
      <w:r w:rsidR="008A353E" w:rsidRPr="00302852">
        <w:rPr>
          <w:sz w:val="18"/>
          <w:szCs w:val="18"/>
          <w:vertAlign w:val="subscript"/>
        </w:rPr>
        <w:t>1</w:t>
      </w:r>
      <w:r w:rsidR="008A353E" w:rsidRPr="00302852">
        <w:rPr>
          <w:sz w:val="18"/>
          <w:szCs w:val="18"/>
        </w:rPr>
        <w:t>; 10 mg of vitamin B</w:t>
      </w:r>
      <w:r w:rsidR="008A353E" w:rsidRPr="00302852">
        <w:rPr>
          <w:sz w:val="18"/>
          <w:szCs w:val="18"/>
          <w:vertAlign w:val="subscript"/>
        </w:rPr>
        <w:t>2</w:t>
      </w:r>
      <w:r w:rsidR="008A353E" w:rsidRPr="00302852">
        <w:rPr>
          <w:sz w:val="18"/>
          <w:szCs w:val="18"/>
        </w:rPr>
        <w:t>; 6 mg of vitamin B</w:t>
      </w:r>
      <w:r w:rsidR="008A353E" w:rsidRPr="00302852">
        <w:rPr>
          <w:sz w:val="18"/>
          <w:szCs w:val="18"/>
          <w:vertAlign w:val="subscript"/>
        </w:rPr>
        <w:t>6</w:t>
      </w:r>
      <w:r w:rsidR="008A353E" w:rsidRPr="00302852">
        <w:rPr>
          <w:sz w:val="18"/>
          <w:szCs w:val="18"/>
        </w:rPr>
        <w:t>; 0.025 mg of vitamin B</w:t>
      </w:r>
      <w:r w:rsidR="008A353E" w:rsidRPr="00302852">
        <w:rPr>
          <w:sz w:val="18"/>
          <w:szCs w:val="18"/>
          <w:vertAlign w:val="subscript"/>
        </w:rPr>
        <w:t>12</w:t>
      </w:r>
      <w:r w:rsidR="008A353E" w:rsidRPr="00302852">
        <w:rPr>
          <w:sz w:val="18"/>
          <w:szCs w:val="18"/>
        </w:rPr>
        <w:t>; 80 mg of vitamin C; 500 IU of vitamin D</w:t>
      </w:r>
      <w:r w:rsidR="008A353E" w:rsidRPr="00302852">
        <w:rPr>
          <w:sz w:val="18"/>
          <w:szCs w:val="18"/>
          <w:vertAlign w:val="subscript"/>
        </w:rPr>
        <w:t>3</w:t>
      </w:r>
      <w:r w:rsidR="008A353E" w:rsidRPr="00302852">
        <w:rPr>
          <w:sz w:val="18"/>
          <w:szCs w:val="18"/>
        </w:rPr>
        <w:t>; 40 mg of vitamin E; 4 mg of vitamin K</w:t>
      </w:r>
      <w:r w:rsidR="008A353E" w:rsidRPr="00302852">
        <w:rPr>
          <w:sz w:val="18"/>
          <w:szCs w:val="18"/>
          <w:vertAlign w:val="subscript"/>
        </w:rPr>
        <w:t>3</w:t>
      </w:r>
      <w:r w:rsidR="008A353E" w:rsidRPr="00302852">
        <w:rPr>
          <w:sz w:val="18"/>
          <w:szCs w:val="18"/>
        </w:rPr>
        <w:t xml:space="preserve">; </w:t>
      </w:r>
      <w:r w:rsidR="001274E4" w:rsidRPr="00302852">
        <w:rPr>
          <w:sz w:val="18"/>
          <w:szCs w:val="18"/>
        </w:rPr>
        <w:t>30 mg of Zn</w:t>
      </w:r>
      <w:r w:rsidR="00402ABD" w:rsidRPr="00302852">
        <w:rPr>
          <w:sz w:val="18"/>
          <w:szCs w:val="18"/>
        </w:rPr>
        <w:t>.</w:t>
      </w:r>
    </w:p>
    <w:p w14:paraId="1DF64E36" w14:textId="7D1FE3FE" w:rsidR="00353EC9" w:rsidRPr="00EF7FDA" w:rsidRDefault="00353EC9">
      <w:pPr>
        <w:rPr>
          <w:b/>
          <w:sz w:val="21"/>
          <w:szCs w:val="21"/>
        </w:rPr>
      </w:pPr>
    </w:p>
    <w:p w14:paraId="4B7A7BB6" w14:textId="1524152A" w:rsidR="00353EC9" w:rsidRDefault="00353EC9">
      <w:pPr>
        <w:rPr>
          <w:b/>
          <w:sz w:val="21"/>
          <w:szCs w:val="21"/>
        </w:rPr>
      </w:pPr>
    </w:p>
    <w:p w14:paraId="244CAEB9" w14:textId="2CD7A71B" w:rsidR="00337B3B" w:rsidRDefault="00337B3B">
      <w:pPr>
        <w:rPr>
          <w:b/>
          <w:sz w:val="21"/>
          <w:szCs w:val="21"/>
        </w:rPr>
      </w:pPr>
    </w:p>
    <w:p w14:paraId="68327D9D" w14:textId="1B462B6B" w:rsidR="00337B3B" w:rsidRDefault="00337B3B">
      <w:pPr>
        <w:rPr>
          <w:b/>
          <w:sz w:val="21"/>
          <w:szCs w:val="21"/>
        </w:rPr>
      </w:pPr>
    </w:p>
    <w:p w14:paraId="6DFC605D" w14:textId="76CF69CB" w:rsidR="00337B3B" w:rsidRDefault="00337B3B">
      <w:pPr>
        <w:rPr>
          <w:b/>
          <w:sz w:val="21"/>
          <w:szCs w:val="21"/>
        </w:rPr>
      </w:pPr>
    </w:p>
    <w:p w14:paraId="0E1A78FA" w14:textId="091B115B" w:rsidR="00337B3B" w:rsidRDefault="00337B3B">
      <w:pPr>
        <w:rPr>
          <w:b/>
          <w:sz w:val="21"/>
          <w:szCs w:val="21"/>
        </w:rPr>
      </w:pPr>
    </w:p>
    <w:p w14:paraId="6E758435" w14:textId="40D886F9" w:rsidR="00337B3B" w:rsidRDefault="00337B3B">
      <w:pPr>
        <w:rPr>
          <w:b/>
          <w:sz w:val="21"/>
          <w:szCs w:val="21"/>
        </w:rPr>
      </w:pPr>
    </w:p>
    <w:p w14:paraId="4DBECCC2" w14:textId="0D0F924C" w:rsidR="00337B3B" w:rsidRDefault="00337B3B">
      <w:pPr>
        <w:rPr>
          <w:b/>
          <w:sz w:val="21"/>
          <w:szCs w:val="21"/>
        </w:rPr>
      </w:pPr>
    </w:p>
    <w:p w14:paraId="296C182C" w14:textId="63CBC8E6" w:rsidR="00337B3B" w:rsidRDefault="00337B3B">
      <w:pPr>
        <w:rPr>
          <w:b/>
          <w:sz w:val="21"/>
          <w:szCs w:val="21"/>
        </w:rPr>
      </w:pPr>
    </w:p>
    <w:p w14:paraId="1BE70EC0" w14:textId="4ABB4C5C" w:rsidR="00337B3B" w:rsidRDefault="00337B3B">
      <w:pPr>
        <w:rPr>
          <w:b/>
          <w:sz w:val="21"/>
          <w:szCs w:val="21"/>
        </w:rPr>
      </w:pPr>
    </w:p>
    <w:p w14:paraId="0E6D5152" w14:textId="5ACC50C6" w:rsidR="00337B3B" w:rsidRDefault="00337B3B">
      <w:pPr>
        <w:rPr>
          <w:b/>
          <w:sz w:val="21"/>
          <w:szCs w:val="21"/>
        </w:rPr>
      </w:pPr>
    </w:p>
    <w:p w14:paraId="6B43A953" w14:textId="45B0B53E" w:rsidR="00337B3B" w:rsidRDefault="00337B3B">
      <w:pPr>
        <w:rPr>
          <w:b/>
          <w:sz w:val="21"/>
          <w:szCs w:val="21"/>
        </w:rPr>
      </w:pPr>
    </w:p>
    <w:p w14:paraId="2725D4E1" w14:textId="472D71E2" w:rsidR="00337B3B" w:rsidRDefault="00337B3B">
      <w:pPr>
        <w:rPr>
          <w:b/>
          <w:sz w:val="21"/>
          <w:szCs w:val="21"/>
        </w:rPr>
      </w:pPr>
    </w:p>
    <w:p w14:paraId="3576C551" w14:textId="5A7BED52" w:rsidR="00337B3B" w:rsidRDefault="00337B3B">
      <w:pPr>
        <w:rPr>
          <w:b/>
          <w:sz w:val="21"/>
          <w:szCs w:val="21"/>
        </w:rPr>
      </w:pPr>
    </w:p>
    <w:p w14:paraId="5F4C434C" w14:textId="6C4314CA" w:rsidR="00337B3B" w:rsidRDefault="00337B3B">
      <w:pPr>
        <w:rPr>
          <w:b/>
          <w:sz w:val="21"/>
          <w:szCs w:val="21"/>
        </w:rPr>
      </w:pPr>
    </w:p>
    <w:p w14:paraId="648174FA" w14:textId="63D9F3C4" w:rsidR="00337B3B" w:rsidRDefault="00337B3B">
      <w:pPr>
        <w:rPr>
          <w:b/>
          <w:sz w:val="21"/>
          <w:szCs w:val="21"/>
        </w:rPr>
      </w:pPr>
    </w:p>
    <w:p w14:paraId="3B69A1B0" w14:textId="29444821" w:rsidR="00337B3B" w:rsidRDefault="00337B3B">
      <w:pPr>
        <w:rPr>
          <w:b/>
          <w:sz w:val="21"/>
          <w:szCs w:val="21"/>
        </w:rPr>
      </w:pPr>
    </w:p>
    <w:p w14:paraId="3B8FF062" w14:textId="4680356A" w:rsidR="00337B3B" w:rsidRDefault="00337B3B">
      <w:pPr>
        <w:rPr>
          <w:b/>
          <w:sz w:val="21"/>
          <w:szCs w:val="21"/>
        </w:rPr>
      </w:pPr>
    </w:p>
    <w:p w14:paraId="3F8DF7CD" w14:textId="0A2C8756" w:rsidR="00337B3B" w:rsidRDefault="00337B3B">
      <w:pPr>
        <w:rPr>
          <w:b/>
          <w:sz w:val="21"/>
          <w:szCs w:val="21"/>
        </w:rPr>
      </w:pPr>
    </w:p>
    <w:p w14:paraId="6950B233" w14:textId="235510CE" w:rsidR="00337B3B" w:rsidRDefault="00337B3B">
      <w:pPr>
        <w:rPr>
          <w:b/>
          <w:sz w:val="21"/>
          <w:szCs w:val="21"/>
        </w:rPr>
      </w:pPr>
    </w:p>
    <w:p w14:paraId="11727319" w14:textId="34EDD4A9" w:rsidR="00337B3B" w:rsidRDefault="00337B3B">
      <w:pPr>
        <w:rPr>
          <w:b/>
          <w:sz w:val="21"/>
          <w:szCs w:val="21"/>
        </w:rPr>
      </w:pPr>
    </w:p>
    <w:p w14:paraId="2304148A" w14:textId="41011443" w:rsidR="00337B3B" w:rsidRDefault="00337B3B">
      <w:pPr>
        <w:rPr>
          <w:b/>
          <w:sz w:val="21"/>
          <w:szCs w:val="21"/>
        </w:rPr>
      </w:pPr>
    </w:p>
    <w:p w14:paraId="61732E19" w14:textId="7F47B483" w:rsidR="00337B3B" w:rsidRDefault="00337B3B">
      <w:pPr>
        <w:rPr>
          <w:b/>
          <w:sz w:val="21"/>
          <w:szCs w:val="21"/>
        </w:rPr>
      </w:pPr>
    </w:p>
    <w:p w14:paraId="3DAB599C" w14:textId="3FFB044B" w:rsidR="00926F34" w:rsidRPr="00DB7AE8" w:rsidRDefault="00926F34" w:rsidP="00A401A1">
      <w:pPr>
        <w:rPr>
          <w:sz w:val="21"/>
          <w:szCs w:val="21"/>
        </w:rPr>
      </w:pPr>
      <w:bookmarkStart w:id="0" w:name="OLE_LINK1"/>
      <w:r w:rsidRPr="00DB7AE8">
        <w:rPr>
          <w:b/>
          <w:sz w:val="21"/>
          <w:szCs w:val="21"/>
        </w:rPr>
        <w:lastRenderedPageBreak/>
        <w:t xml:space="preserve">Supplemental </w:t>
      </w:r>
      <w:r w:rsidR="001923DA" w:rsidRPr="00DB7AE8">
        <w:rPr>
          <w:b/>
          <w:sz w:val="21"/>
          <w:szCs w:val="21"/>
        </w:rPr>
        <w:t>T</w:t>
      </w:r>
      <w:r w:rsidRPr="00DB7AE8">
        <w:rPr>
          <w:b/>
          <w:sz w:val="21"/>
          <w:szCs w:val="21"/>
        </w:rPr>
        <w:t xml:space="preserve">able </w:t>
      </w:r>
      <w:r w:rsidR="00337B3B" w:rsidRPr="00DB7AE8">
        <w:rPr>
          <w:b/>
          <w:sz w:val="21"/>
          <w:szCs w:val="21"/>
        </w:rPr>
        <w:t>2</w:t>
      </w:r>
      <w:r w:rsidRPr="00DB7AE8">
        <w:rPr>
          <w:b/>
          <w:sz w:val="21"/>
          <w:szCs w:val="21"/>
        </w:rPr>
        <w:t xml:space="preserve"> </w:t>
      </w:r>
      <w:r w:rsidRPr="00DB7AE8">
        <w:rPr>
          <w:sz w:val="21"/>
          <w:szCs w:val="21"/>
        </w:rPr>
        <w:t xml:space="preserve">Amino acid composition of </w:t>
      </w:r>
      <w:r w:rsidR="00667541">
        <w:rPr>
          <w:sz w:val="21"/>
          <w:szCs w:val="21"/>
        </w:rPr>
        <w:t>the basal diet un</w:t>
      </w:r>
      <w:r w:rsidR="005A51C2">
        <w:rPr>
          <w:sz w:val="21"/>
          <w:szCs w:val="21"/>
        </w:rPr>
        <w:t>-</w:t>
      </w:r>
      <w:r w:rsidR="00667541">
        <w:rPr>
          <w:sz w:val="21"/>
          <w:szCs w:val="21"/>
        </w:rPr>
        <w:t>supplemented (control), or supplemented with 1%</w:t>
      </w:r>
      <w:r w:rsidR="002B223C">
        <w:rPr>
          <w:sz w:val="21"/>
          <w:szCs w:val="21"/>
        </w:rPr>
        <w:t xml:space="preserve"> </w:t>
      </w:r>
      <w:r w:rsidR="00A401A1">
        <w:rPr>
          <w:sz w:val="21"/>
          <w:szCs w:val="21"/>
        </w:rPr>
        <w:t>Arg</w:t>
      </w:r>
      <w:r w:rsidR="00667541">
        <w:rPr>
          <w:sz w:val="21"/>
          <w:szCs w:val="21"/>
        </w:rPr>
        <w:t>, or 2%</w:t>
      </w:r>
      <w:r w:rsidR="002B223C">
        <w:rPr>
          <w:sz w:val="21"/>
          <w:szCs w:val="21"/>
        </w:rPr>
        <w:t xml:space="preserve"> </w:t>
      </w:r>
      <w:r w:rsidR="00667541">
        <w:rPr>
          <w:sz w:val="21"/>
          <w:szCs w:val="21"/>
        </w:rPr>
        <w:t>Arg</w:t>
      </w:r>
      <w:r w:rsidR="00A401A1">
        <w:rPr>
          <w:sz w:val="21"/>
          <w:szCs w:val="21"/>
        </w:rPr>
        <w:t xml:space="preserve"> </w:t>
      </w:r>
      <w:r w:rsidR="00A401A1">
        <w:rPr>
          <w:rFonts w:hint="eastAsia"/>
          <w:sz w:val="21"/>
          <w:szCs w:val="21"/>
        </w:rPr>
        <w:t>(</w:t>
      </w:r>
      <w:r w:rsidRPr="00DB7AE8">
        <w:rPr>
          <w:sz w:val="21"/>
          <w:szCs w:val="21"/>
        </w:rPr>
        <w:t>g/kg diet</w:t>
      </w:r>
      <w:r w:rsidR="00FA7ADD">
        <w:rPr>
          <w:sz w:val="21"/>
          <w:szCs w:val="21"/>
        </w:rPr>
        <w:t>s</w:t>
      </w:r>
      <w:r w:rsidR="00A401A1">
        <w:rPr>
          <w:sz w:val="21"/>
          <w:szCs w:val="21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428"/>
        <w:gridCol w:w="1260"/>
        <w:gridCol w:w="1513"/>
        <w:gridCol w:w="1487"/>
      </w:tblGrid>
      <w:tr w:rsidR="00926F34" w:rsidRPr="00DB7AE8" w14:paraId="3D35A02A" w14:textId="77777777" w:rsidTr="00110E64">
        <w:trPr>
          <w:trHeight w:val="321"/>
          <w:jc w:val="center"/>
        </w:trPr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63E43059" w14:textId="7BEC3538" w:rsidR="00926F34" w:rsidRPr="002F1433" w:rsidRDefault="00302852" w:rsidP="0067419C">
            <w:pPr>
              <w:jc w:val="left"/>
              <w:rPr>
                <w:b/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Amino acid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</w:tcPr>
          <w:p w14:paraId="441FB347" w14:textId="77777777" w:rsidR="00926F34" w:rsidRPr="008A6F4C" w:rsidRDefault="00926F34" w:rsidP="0067419C">
            <w:pPr>
              <w:jc w:val="center"/>
              <w:rPr>
                <w:sz w:val="21"/>
                <w:szCs w:val="21"/>
              </w:rPr>
            </w:pPr>
            <w:r w:rsidRPr="008A6F4C">
              <w:rPr>
                <w:sz w:val="21"/>
                <w:szCs w:val="21"/>
              </w:rPr>
              <w:t>Control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</w:tcPr>
          <w:p w14:paraId="0F2D88AE" w14:textId="77777777" w:rsidR="00926F34" w:rsidRPr="008A6F4C" w:rsidRDefault="00926F34" w:rsidP="0067419C">
            <w:pPr>
              <w:jc w:val="center"/>
              <w:rPr>
                <w:sz w:val="21"/>
                <w:szCs w:val="21"/>
              </w:rPr>
            </w:pPr>
            <w:r w:rsidRPr="008A6F4C">
              <w:rPr>
                <w:sz w:val="21"/>
                <w:szCs w:val="21"/>
              </w:rPr>
              <w:t>1%Arg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0E1458A" w14:textId="77777777" w:rsidR="00926F34" w:rsidRPr="008A6F4C" w:rsidRDefault="00926F34" w:rsidP="0067419C">
            <w:pPr>
              <w:jc w:val="center"/>
              <w:rPr>
                <w:sz w:val="21"/>
                <w:szCs w:val="21"/>
              </w:rPr>
            </w:pPr>
            <w:r w:rsidRPr="008A6F4C">
              <w:rPr>
                <w:sz w:val="21"/>
                <w:szCs w:val="21"/>
              </w:rPr>
              <w:t>2%Arg</w:t>
            </w:r>
          </w:p>
        </w:tc>
      </w:tr>
      <w:tr w:rsidR="00926F34" w:rsidRPr="00DB7AE8" w14:paraId="3CE8868B" w14:textId="77777777" w:rsidTr="00110E64">
        <w:trPr>
          <w:jc w:val="center"/>
        </w:trPr>
        <w:tc>
          <w:tcPr>
            <w:tcW w:w="2548" w:type="pct"/>
            <w:tcBorders>
              <w:bottom w:val="nil"/>
            </w:tcBorders>
            <w:shd w:val="clear" w:color="auto" w:fill="auto"/>
            <w:vAlign w:val="center"/>
          </w:tcPr>
          <w:p w14:paraId="4D4E4DB7" w14:textId="085BA436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Aspart</w:t>
            </w:r>
            <w:r w:rsidR="00AF49FC" w:rsidRPr="00302852">
              <w:rPr>
                <w:sz w:val="21"/>
                <w:szCs w:val="21"/>
              </w:rPr>
              <w:t>ate</w:t>
            </w:r>
            <w:r w:rsidR="00926F34" w:rsidRPr="00302852">
              <w:rPr>
                <w:sz w:val="21"/>
                <w:szCs w:val="21"/>
              </w:rPr>
              <w:t xml:space="preserve"> + </w:t>
            </w: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Asparagine</w:t>
            </w:r>
          </w:p>
        </w:tc>
        <w:tc>
          <w:tcPr>
            <w:tcW w:w="725" w:type="pct"/>
            <w:tcBorders>
              <w:bottom w:val="nil"/>
            </w:tcBorders>
            <w:shd w:val="clear" w:color="auto" w:fill="auto"/>
            <w:vAlign w:val="center"/>
          </w:tcPr>
          <w:p w14:paraId="500832E1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9.34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auto"/>
            <w:vAlign w:val="center"/>
          </w:tcPr>
          <w:p w14:paraId="6594D3ED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9.06</w:t>
            </w:r>
          </w:p>
        </w:tc>
        <w:tc>
          <w:tcPr>
            <w:tcW w:w="856" w:type="pct"/>
            <w:tcBorders>
              <w:bottom w:val="nil"/>
            </w:tcBorders>
            <w:shd w:val="clear" w:color="auto" w:fill="auto"/>
            <w:vAlign w:val="center"/>
          </w:tcPr>
          <w:p w14:paraId="19932469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8.55</w:t>
            </w:r>
          </w:p>
        </w:tc>
      </w:tr>
      <w:tr w:rsidR="00110E64" w:rsidRPr="00DB7AE8" w14:paraId="4DB0AC5B" w14:textId="77777777" w:rsidTr="00110E64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2E84A" w14:textId="2DFE55A4" w:rsidR="00110E64" w:rsidRPr="00302852" w:rsidRDefault="00110E64" w:rsidP="00110E64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Alan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64B15" w14:textId="1128449B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60.04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B2331" w14:textId="50DCA17C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41.7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20258" w14:textId="3B2BEE36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9.37</w:t>
            </w:r>
          </w:p>
        </w:tc>
      </w:tr>
      <w:tr w:rsidR="00110E64" w:rsidRPr="00DB7AE8" w14:paraId="0EE273F9" w14:textId="77777777" w:rsidTr="00110E64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C32A5" w14:textId="7BEF17DD" w:rsidR="00110E64" w:rsidRPr="00302852" w:rsidRDefault="00110E64" w:rsidP="00110E64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Argin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FAD5E" w14:textId="1E7369E8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6.90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AEFA6" w14:textId="4CB29D0E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31.0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8A0ED" w14:textId="7B400FA1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45.08</w:t>
            </w:r>
          </w:p>
        </w:tc>
      </w:tr>
      <w:tr w:rsidR="00926F34" w:rsidRPr="00DB7AE8" w14:paraId="5DEFA46D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E5764" w14:textId="3EB74FE2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Glutam</w:t>
            </w:r>
            <w:r w:rsidR="00AF49FC" w:rsidRPr="00302852">
              <w:rPr>
                <w:sz w:val="21"/>
                <w:szCs w:val="21"/>
              </w:rPr>
              <w:t>ate</w:t>
            </w:r>
            <w:r w:rsidR="00926F34" w:rsidRPr="00302852">
              <w:rPr>
                <w:sz w:val="21"/>
                <w:szCs w:val="21"/>
              </w:rPr>
              <w:t xml:space="preserve"> + </w:t>
            </w: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Glutam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B6972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57.00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93D9E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59.4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D8BFA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61.50</w:t>
            </w:r>
          </w:p>
        </w:tc>
      </w:tr>
      <w:tr w:rsidR="00110E64" w:rsidRPr="00DB7AE8" w14:paraId="05BECD5C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B4803" w14:textId="4C03EEBA" w:rsidR="00110E64" w:rsidRPr="00302852" w:rsidRDefault="00110E64" w:rsidP="00110E64">
            <w:pPr>
              <w:jc w:val="left"/>
              <w:rPr>
                <w:sz w:val="21"/>
                <w:szCs w:val="21"/>
              </w:rPr>
            </w:pPr>
            <w:r w:rsidRPr="00302852">
              <w:rPr>
                <w:sz w:val="21"/>
                <w:szCs w:val="21"/>
              </w:rPr>
              <w:t>Glyc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67261" w14:textId="4DEA3076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1.63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EE489" w14:textId="2C51F603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1.8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20176" w14:textId="5F578E14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2.16</w:t>
            </w:r>
          </w:p>
        </w:tc>
      </w:tr>
      <w:tr w:rsidR="00110E64" w:rsidRPr="00DB7AE8" w14:paraId="64959800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55C5D" w14:textId="1525EB75" w:rsidR="00110E64" w:rsidRPr="00302852" w:rsidRDefault="00110E64" w:rsidP="00110E64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Histid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51E06" w14:textId="6AC696A2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7.29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D9588" w14:textId="5F8DA85B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7.8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E7BF0" w14:textId="58808D4A" w:rsidR="00110E64" w:rsidRPr="00DB7AE8" w:rsidRDefault="00110E64" w:rsidP="00110E64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8.53</w:t>
            </w:r>
          </w:p>
        </w:tc>
      </w:tr>
      <w:tr w:rsidR="00876338" w:rsidRPr="00DB7AE8" w14:paraId="3CFA2665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B53CC" w14:textId="2E64A492" w:rsidR="00876338" w:rsidRPr="00302852" w:rsidRDefault="00876338" w:rsidP="00876338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Isoleuc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A6697" w14:textId="660A39F9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2.99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E9284" w14:textId="315EE37E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3.0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780EF" w14:textId="204A310B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3.05</w:t>
            </w:r>
          </w:p>
        </w:tc>
      </w:tr>
      <w:tr w:rsidR="00876338" w:rsidRPr="00DB7AE8" w14:paraId="26984A0B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17230" w14:textId="04CE7B21" w:rsidR="00876338" w:rsidRPr="00302852" w:rsidRDefault="00876338" w:rsidP="00876338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Leuc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65642" w14:textId="00564256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1.94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7EC01" w14:textId="083B8A34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2.0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5CDE2" w14:textId="6F319FC4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2.13</w:t>
            </w:r>
          </w:p>
        </w:tc>
      </w:tr>
      <w:tr w:rsidR="00876338" w:rsidRPr="00DB7AE8" w14:paraId="36D7443B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DCB09" w14:textId="279D82E1" w:rsidR="00876338" w:rsidRPr="00302852" w:rsidRDefault="00876338" w:rsidP="00876338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Lys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2D3D6" w14:textId="60B2CA87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1.88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5A217" w14:textId="4610803F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1.8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83507" w14:textId="0214DD9D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1.83</w:t>
            </w:r>
          </w:p>
        </w:tc>
      </w:tr>
      <w:tr w:rsidR="00876338" w:rsidRPr="00DB7AE8" w14:paraId="2F45A837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4B391" w14:textId="61DE024E" w:rsidR="00876338" w:rsidRPr="00302852" w:rsidRDefault="00876338" w:rsidP="00876338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Methion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9A4CF" w14:textId="1D0B6598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4.31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458AA" w14:textId="59454A57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4.2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A45D4" w14:textId="5241C871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4.21</w:t>
            </w:r>
          </w:p>
        </w:tc>
      </w:tr>
      <w:tr w:rsidR="00876338" w:rsidRPr="00DB7AE8" w14:paraId="79D637B9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5EBE0" w14:textId="68D2BDDB" w:rsidR="00876338" w:rsidRPr="00302852" w:rsidRDefault="00876338" w:rsidP="00876338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Phenylalan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6D66D" w14:textId="77CA730A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4.89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CFC93" w14:textId="2CAC49D5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4.9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2593C" w14:textId="68994C50" w:rsidR="00876338" w:rsidRPr="00DB7AE8" w:rsidRDefault="00876338" w:rsidP="00876338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5.00</w:t>
            </w:r>
          </w:p>
        </w:tc>
      </w:tr>
      <w:tr w:rsidR="00926F34" w:rsidRPr="00DB7AE8" w14:paraId="50408372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3C2B0" w14:textId="198067A5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Ser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0B2A7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4.52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28CE8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5.6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46AC2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6.42</w:t>
            </w:r>
          </w:p>
        </w:tc>
      </w:tr>
      <w:tr w:rsidR="00926F34" w:rsidRPr="00DB7AE8" w14:paraId="59A9FEBF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9272F" w14:textId="35513DE9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Threon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0F996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0.17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3BC38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0.7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88A2E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1.28</w:t>
            </w:r>
          </w:p>
        </w:tc>
      </w:tr>
      <w:tr w:rsidR="00926F34" w:rsidRPr="00DB7AE8" w14:paraId="58399875" w14:textId="77777777" w:rsidTr="0067419C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FB196" w14:textId="68307016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Tyrosine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CBCD5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9.08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4FC3D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9.1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D873A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9.22</w:t>
            </w:r>
          </w:p>
        </w:tc>
      </w:tr>
      <w:tr w:rsidR="00926F34" w:rsidRPr="00DB7AE8" w14:paraId="7FB5BC9A" w14:textId="77777777" w:rsidTr="00876338">
        <w:trPr>
          <w:jc w:val="center"/>
        </w:trPr>
        <w:tc>
          <w:tcPr>
            <w:tcW w:w="25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A98EC" w14:textId="2548DC21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Tryptophan</w:t>
            </w:r>
          </w:p>
        </w:tc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95619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.99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8D80B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.0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50B78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2.05</w:t>
            </w:r>
          </w:p>
        </w:tc>
      </w:tr>
      <w:tr w:rsidR="00926F34" w:rsidRPr="00DB7AE8" w14:paraId="71ACBDB3" w14:textId="77777777" w:rsidTr="00876338">
        <w:trPr>
          <w:jc w:val="center"/>
        </w:trPr>
        <w:tc>
          <w:tcPr>
            <w:tcW w:w="25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5F963F" w14:textId="43E870EE" w:rsidR="00926F34" w:rsidRPr="00302852" w:rsidRDefault="00250927" w:rsidP="0067419C">
            <w:pPr>
              <w:jc w:val="left"/>
              <w:rPr>
                <w:sz w:val="21"/>
                <w:szCs w:val="21"/>
              </w:rPr>
            </w:pPr>
            <w:r w:rsidRPr="00302852">
              <w:rPr>
                <w:i/>
                <w:sz w:val="21"/>
                <w:szCs w:val="21"/>
              </w:rPr>
              <w:t>L</w:t>
            </w:r>
            <w:r w:rsidRPr="00302852">
              <w:rPr>
                <w:sz w:val="21"/>
                <w:szCs w:val="21"/>
              </w:rPr>
              <w:t>-</w:t>
            </w:r>
            <w:r w:rsidR="00926F34" w:rsidRPr="00302852">
              <w:rPr>
                <w:sz w:val="21"/>
                <w:szCs w:val="21"/>
              </w:rPr>
              <w:t>Valine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13C534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6.41</w:t>
            </w: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813F51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6.42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67080E" w14:textId="77777777" w:rsidR="00926F34" w:rsidRPr="00DB7AE8" w:rsidRDefault="00926F34" w:rsidP="0067419C">
            <w:pPr>
              <w:jc w:val="center"/>
              <w:rPr>
                <w:sz w:val="21"/>
                <w:szCs w:val="21"/>
              </w:rPr>
            </w:pPr>
            <w:r w:rsidRPr="00DB7AE8">
              <w:rPr>
                <w:sz w:val="21"/>
                <w:szCs w:val="21"/>
              </w:rPr>
              <w:t>16.64</w:t>
            </w:r>
          </w:p>
        </w:tc>
      </w:tr>
    </w:tbl>
    <w:p w14:paraId="0A20BAE5" w14:textId="43EDE0DA" w:rsidR="00926F34" w:rsidRDefault="00926F34">
      <w:pPr>
        <w:rPr>
          <w:b/>
          <w:sz w:val="21"/>
          <w:szCs w:val="21"/>
        </w:rPr>
      </w:pPr>
    </w:p>
    <w:p w14:paraId="17D7F24D" w14:textId="5277250D" w:rsidR="00926F34" w:rsidRDefault="00926F34">
      <w:pPr>
        <w:rPr>
          <w:b/>
          <w:sz w:val="21"/>
          <w:szCs w:val="21"/>
        </w:rPr>
      </w:pPr>
    </w:p>
    <w:p w14:paraId="3FD53C97" w14:textId="728230AA" w:rsidR="00926F34" w:rsidRDefault="00926F34">
      <w:pPr>
        <w:rPr>
          <w:b/>
          <w:sz w:val="21"/>
          <w:szCs w:val="21"/>
        </w:rPr>
      </w:pPr>
    </w:p>
    <w:p w14:paraId="0791D25D" w14:textId="003FDCC8" w:rsidR="00926F34" w:rsidRDefault="00926F34">
      <w:pPr>
        <w:rPr>
          <w:b/>
          <w:sz w:val="21"/>
          <w:szCs w:val="21"/>
        </w:rPr>
      </w:pPr>
    </w:p>
    <w:p w14:paraId="2D059177" w14:textId="49AA4D89" w:rsidR="00926F34" w:rsidRDefault="00926F34">
      <w:pPr>
        <w:rPr>
          <w:b/>
          <w:sz w:val="21"/>
          <w:szCs w:val="21"/>
        </w:rPr>
      </w:pPr>
    </w:p>
    <w:p w14:paraId="256D57B0" w14:textId="6EC9C963" w:rsidR="00926F34" w:rsidRDefault="00926F34">
      <w:pPr>
        <w:rPr>
          <w:b/>
          <w:sz w:val="21"/>
          <w:szCs w:val="21"/>
        </w:rPr>
      </w:pPr>
    </w:p>
    <w:p w14:paraId="4E3FBB9F" w14:textId="7E0DA8E3" w:rsidR="00926F34" w:rsidRDefault="00926F34">
      <w:pPr>
        <w:rPr>
          <w:b/>
          <w:sz w:val="21"/>
          <w:szCs w:val="21"/>
        </w:rPr>
      </w:pPr>
    </w:p>
    <w:p w14:paraId="6D14FC68" w14:textId="59240A01" w:rsidR="00926F34" w:rsidRDefault="00926F34">
      <w:pPr>
        <w:rPr>
          <w:b/>
          <w:sz w:val="21"/>
          <w:szCs w:val="21"/>
        </w:rPr>
      </w:pPr>
    </w:p>
    <w:p w14:paraId="56A0BBAD" w14:textId="6F4CCA97" w:rsidR="00926F34" w:rsidRDefault="00926F34">
      <w:pPr>
        <w:rPr>
          <w:b/>
          <w:sz w:val="21"/>
          <w:szCs w:val="21"/>
        </w:rPr>
      </w:pPr>
    </w:p>
    <w:p w14:paraId="7004EE86" w14:textId="083F8BA3" w:rsidR="00926F34" w:rsidRDefault="00926F34">
      <w:pPr>
        <w:rPr>
          <w:b/>
          <w:sz w:val="21"/>
          <w:szCs w:val="21"/>
        </w:rPr>
      </w:pPr>
    </w:p>
    <w:p w14:paraId="08DC908F" w14:textId="10A2751A" w:rsidR="00926F34" w:rsidRDefault="00926F34">
      <w:pPr>
        <w:rPr>
          <w:b/>
          <w:sz w:val="21"/>
          <w:szCs w:val="21"/>
        </w:rPr>
      </w:pPr>
    </w:p>
    <w:p w14:paraId="43730DEF" w14:textId="2FEA591A" w:rsidR="00926F34" w:rsidRDefault="00926F34">
      <w:pPr>
        <w:rPr>
          <w:b/>
          <w:sz w:val="21"/>
          <w:szCs w:val="21"/>
        </w:rPr>
      </w:pPr>
    </w:p>
    <w:p w14:paraId="4C68F4AA" w14:textId="088FE022" w:rsidR="00926F34" w:rsidRDefault="00926F34">
      <w:pPr>
        <w:rPr>
          <w:b/>
          <w:sz w:val="21"/>
          <w:szCs w:val="21"/>
        </w:rPr>
      </w:pPr>
    </w:p>
    <w:p w14:paraId="12962829" w14:textId="258F5C07" w:rsidR="00926F34" w:rsidRDefault="00926F34">
      <w:pPr>
        <w:rPr>
          <w:b/>
          <w:sz w:val="21"/>
          <w:szCs w:val="21"/>
        </w:rPr>
      </w:pPr>
    </w:p>
    <w:p w14:paraId="07CA35B0" w14:textId="737A5CCD" w:rsidR="00926F34" w:rsidRDefault="00926F34">
      <w:pPr>
        <w:rPr>
          <w:b/>
          <w:sz w:val="21"/>
          <w:szCs w:val="21"/>
        </w:rPr>
      </w:pPr>
    </w:p>
    <w:p w14:paraId="384729B2" w14:textId="1D176A02" w:rsidR="00926F34" w:rsidRDefault="00926F34">
      <w:pPr>
        <w:rPr>
          <w:b/>
          <w:sz w:val="21"/>
          <w:szCs w:val="21"/>
        </w:rPr>
      </w:pPr>
    </w:p>
    <w:p w14:paraId="264A8820" w14:textId="1454EC59" w:rsidR="00926F34" w:rsidRDefault="00926F34">
      <w:pPr>
        <w:rPr>
          <w:b/>
          <w:sz w:val="21"/>
          <w:szCs w:val="21"/>
        </w:rPr>
      </w:pPr>
    </w:p>
    <w:p w14:paraId="18FBD911" w14:textId="10C326A3" w:rsidR="00926F34" w:rsidRDefault="00926F34">
      <w:pPr>
        <w:rPr>
          <w:b/>
          <w:sz w:val="21"/>
          <w:szCs w:val="21"/>
        </w:rPr>
      </w:pPr>
    </w:p>
    <w:p w14:paraId="29ADFD4E" w14:textId="12DB54C2" w:rsidR="00926F34" w:rsidRDefault="00926F34">
      <w:pPr>
        <w:rPr>
          <w:b/>
          <w:sz w:val="21"/>
          <w:szCs w:val="21"/>
        </w:rPr>
      </w:pPr>
    </w:p>
    <w:p w14:paraId="034F4B88" w14:textId="1411449A" w:rsidR="00926F34" w:rsidRDefault="00926F34">
      <w:pPr>
        <w:rPr>
          <w:b/>
          <w:sz w:val="21"/>
          <w:szCs w:val="21"/>
        </w:rPr>
      </w:pPr>
    </w:p>
    <w:p w14:paraId="75817128" w14:textId="01DEF8A2" w:rsidR="00926F34" w:rsidRDefault="00926F34">
      <w:pPr>
        <w:rPr>
          <w:b/>
          <w:sz w:val="21"/>
          <w:szCs w:val="21"/>
        </w:rPr>
      </w:pPr>
    </w:p>
    <w:p w14:paraId="61F4FDF2" w14:textId="0EBF155F" w:rsidR="00926F34" w:rsidRDefault="00926F34">
      <w:pPr>
        <w:rPr>
          <w:b/>
          <w:sz w:val="21"/>
          <w:szCs w:val="21"/>
        </w:rPr>
      </w:pPr>
    </w:p>
    <w:p w14:paraId="53A38992" w14:textId="43E17863" w:rsidR="00926F34" w:rsidRDefault="00926F34">
      <w:pPr>
        <w:rPr>
          <w:b/>
          <w:sz w:val="21"/>
          <w:szCs w:val="21"/>
        </w:rPr>
      </w:pPr>
    </w:p>
    <w:p w14:paraId="3BD43958" w14:textId="511B96EE" w:rsidR="00926F34" w:rsidRDefault="00926F34">
      <w:pPr>
        <w:rPr>
          <w:b/>
          <w:sz w:val="21"/>
          <w:szCs w:val="21"/>
        </w:rPr>
      </w:pPr>
    </w:p>
    <w:p w14:paraId="2A7A1196" w14:textId="77777777" w:rsidR="00C15CDF" w:rsidRDefault="00C15CDF">
      <w:pPr>
        <w:rPr>
          <w:b/>
          <w:sz w:val="21"/>
          <w:szCs w:val="21"/>
        </w:rPr>
      </w:pPr>
    </w:p>
    <w:p w14:paraId="2CBCFF99" w14:textId="33D4CE75" w:rsidR="00926F34" w:rsidRPr="00216363" w:rsidRDefault="00926F34">
      <w:pPr>
        <w:rPr>
          <w:sz w:val="21"/>
          <w:szCs w:val="21"/>
        </w:rPr>
      </w:pPr>
      <w:r w:rsidRPr="00216363">
        <w:rPr>
          <w:b/>
          <w:sz w:val="21"/>
          <w:szCs w:val="21"/>
        </w:rPr>
        <w:t xml:space="preserve">Supplemental </w:t>
      </w:r>
      <w:r w:rsidR="001923DA" w:rsidRPr="00216363">
        <w:rPr>
          <w:b/>
          <w:sz w:val="21"/>
          <w:szCs w:val="21"/>
        </w:rPr>
        <w:t>T</w:t>
      </w:r>
      <w:r w:rsidRPr="00216363">
        <w:rPr>
          <w:b/>
          <w:sz w:val="21"/>
          <w:szCs w:val="21"/>
        </w:rPr>
        <w:t xml:space="preserve">able </w:t>
      </w:r>
      <w:r w:rsidR="00337B3B">
        <w:rPr>
          <w:b/>
          <w:sz w:val="21"/>
          <w:szCs w:val="21"/>
        </w:rPr>
        <w:t>3</w:t>
      </w:r>
      <w:r w:rsidRPr="00216363">
        <w:rPr>
          <w:b/>
          <w:sz w:val="21"/>
          <w:szCs w:val="21"/>
        </w:rPr>
        <w:t xml:space="preserve"> </w:t>
      </w:r>
      <w:r w:rsidRPr="00216363">
        <w:rPr>
          <w:sz w:val="21"/>
          <w:szCs w:val="21"/>
        </w:rPr>
        <w:t xml:space="preserve">Fatty acid composition </w:t>
      </w:r>
      <w:r w:rsidR="00A57F6C">
        <w:rPr>
          <w:rFonts w:hint="eastAsia"/>
          <w:sz w:val="21"/>
          <w:szCs w:val="21"/>
        </w:rPr>
        <w:t>(</w:t>
      </w:r>
      <w:r w:rsidR="00A57F6C" w:rsidRPr="00216363">
        <w:rPr>
          <w:sz w:val="21"/>
          <w:szCs w:val="21"/>
        </w:rPr>
        <w:t>% total fatty acids</w:t>
      </w:r>
      <w:r w:rsidR="00A57F6C">
        <w:rPr>
          <w:rFonts w:hint="eastAsia"/>
          <w:sz w:val="21"/>
          <w:szCs w:val="21"/>
        </w:rPr>
        <w:t>)</w:t>
      </w:r>
      <w:r w:rsidR="00A57F6C">
        <w:rPr>
          <w:sz w:val="21"/>
          <w:szCs w:val="21"/>
        </w:rPr>
        <w:t xml:space="preserve"> </w:t>
      </w:r>
      <w:r w:rsidRPr="00216363">
        <w:rPr>
          <w:sz w:val="21"/>
          <w:szCs w:val="21"/>
        </w:rPr>
        <w:t>of the</w:t>
      </w:r>
      <w:r w:rsidR="00F434FC">
        <w:rPr>
          <w:sz w:val="21"/>
          <w:szCs w:val="21"/>
        </w:rPr>
        <w:t xml:space="preserve"> basal diet un</w:t>
      </w:r>
      <w:r w:rsidR="005A51C2">
        <w:rPr>
          <w:sz w:val="21"/>
          <w:szCs w:val="21"/>
        </w:rPr>
        <w:t>-</w:t>
      </w:r>
      <w:r w:rsidR="00F434FC">
        <w:rPr>
          <w:sz w:val="21"/>
          <w:szCs w:val="21"/>
        </w:rPr>
        <w:t>supplemented (control), or supplemented with 1%</w:t>
      </w:r>
      <w:r w:rsidR="002F4078">
        <w:rPr>
          <w:sz w:val="21"/>
          <w:szCs w:val="21"/>
        </w:rPr>
        <w:t xml:space="preserve"> </w:t>
      </w:r>
      <w:r w:rsidR="00F434FC">
        <w:rPr>
          <w:sz w:val="21"/>
          <w:szCs w:val="21"/>
        </w:rPr>
        <w:t>Arg, or 2%</w:t>
      </w:r>
      <w:r w:rsidR="002F4078">
        <w:rPr>
          <w:sz w:val="21"/>
          <w:szCs w:val="21"/>
        </w:rPr>
        <w:t xml:space="preserve"> </w:t>
      </w:r>
      <w:r w:rsidR="00F434FC">
        <w:rPr>
          <w:sz w:val="21"/>
          <w:szCs w:val="21"/>
        </w:rPr>
        <w:t>Arg</w:t>
      </w:r>
      <w:r w:rsidR="002D1285">
        <w:rPr>
          <w:sz w:val="21"/>
          <w:szCs w:val="21"/>
        </w:rPr>
        <w:t xml:space="preserve"> </w:t>
      </w:r>
      <w:r w:rsidR="00A57F6C" w:rsidRPr="00A57F6C">
        <w:rPr>
          <w:color w:val="FF0000"/>
          <w:sz w:val="21"/>
          <w:szCs w:val="21"/>
        </w:rPr>
        <w:t>for 56 days</w:t>
      </w:r>
      <w:r w:rsidR="002D1285" w:rsidRPr="002D1285">
        <w:rPr>
          <w:rFonts w:hint="eastAsia"/>
          <w:sz w:val="21"/>
          <w:szCs w:val="21"/>
          <w:vertAlign w:val="superscript"/>
        </w:rPr>
        <w:t>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805"/>
        <w:gridCol w:w="1739"/>
        <w:gridCol w:w="2090"/>
        <w:gridCol w:w="2054"/>
      </w:tblGrid>
      <w:tr w:rsidR="00926F34" w:rsidRPr="00216363" w14:paraId="55544B7F" w14:textId="77777777" w:rsidTr="00C15CDF">
        <w:trPr>
          <w:jc w:val="center"/>
        </w:trPr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775EF6" w14:textId="3D5FD5FE" w:rsidR="00926F34" w:rsidRPr="002F1433" w:rsidRDefault="008A6F4C" w:rsidP="0067419C">
            <w:pPr>
              <w:jc w:val="left"/>
              <w:rPr>
                <w:b/>
                <w:sz w:val="15"/>
                <w:szCs w:val="15"/>
              </w:rPr>
            </w:pPr>
            <w:r w:rsidRPr="00216363">
              <w:rPr>
                <w:sz w:val="21"/>
                <w:szCs w:val="21"/>
              </w:rPr>
              <w:t>Fatty acid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82D976" w14:textId="77777777" w:rsidR="00926F34" w:rsidRPr="008A6F4C" w:rsidRDefault="00926F34" w:rsidP="0067419C">
            <w:pPr>
              <w:jc w:val="center"/>
              <w:rPr>
                <w:sz w:val="21"/>
                <w:szCs w:val="21"/>
              </w:rPr>
            </w:pPr>
            <w:r w:rsidRPr="008A6F4C">
              <w:rPr>
                <w:sz w:val="21"/>
                <w:szCs w:val="21"/>
              </w:rPr>
              <w:t>Control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DD5265" w14:textId="77777777" w:rsidR="00926F34" w:rsidRPr="008A6F4C" w:rsidRDefault="00926F34" w:rsidP="0067419C">
            <w:pPr>
              <w:jc w:val="center"/>
              <w:rPr>
                <w:sz w:val="21"/>
                <w:szCs w:val="21"/>
              </w:rPr>
            </w:pPr>
            <w:r w:rsidRPr="008A6F4C">
              <w:rPr>
                <w:sz w:val="21"/>
                <w:szCs w:val="21"/>
              </w:rPr>
              <w:t>1%Arg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AEADF4" w14:textId="77777777" w:rsidR="00926F34" w:rsidRPr="008A6F4C" w:rsidRDefault="00926F34" w:rsidP="0067419C">
            <w:pPr>
              <w:jc w:val="center"/>
              <w:rPr>
                <w:sz w:val="21"/>
                <w:szCs w:val="21"/>
              </w:rPr>
            </w:pPr>
            <w:r w:rsidRPr="008A6F4C">
              <w:rPr>
                <w:sz w:val="21"/>
                <w:szCs w:val="21"/>
              </w:rPr>
              <w:t>2%Arg</w:t>
            </w:r>
          </w:p>
        </w:tc>
      </w:tr>
      <w:tr w:rsidR="00926F34" w:rsidRPr="00216363" w14:paraId="2686679B" w14:textId="77777777" w:rsidTr="0067419C">
        <w:trPr>
          <w:jc w:val="center"/>
        </w:trPr>
        <w:tc>
          <w:tcPr>
            <w:tcW w:w="1614" w:type="pct"/>
            <w:tcBorders>
              <w:bottom w:val="nil"/>
            </w:tcBorders>
            <w:shd w:val="clear" w:color="auto" w:fill="auto"/>
            <w:vAlign w:val="bottom"/>
          </w:tcPr>
          <w:p w14:paraId="1DE129AB" w14:textId="3622BB3D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2:0</w:t>
            </w:r>
          </w:p>
        </w:tc>
        <w:tc>
          <w:tcPr>
            <w:tcW w:w="1001" w:type="pct"/>
            <w:tcBorders>
              <w:bottom w:val="nil"/>
            </w:tcBorders>
            <w:shd w:val="clear" w:color="auto" w:fill="auto"/>
          </w:tcPr>
          <w:p w14:paraId="6208597D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23</w:t>
            </w:r>
          </w:p>
        </w:tc>
        <w:tc>
          <w:tcPr>
            <w:tcW w:w="1203" w:type="pct"/>
            <w:tcBorders>
              <w:bottom w:val="nil"/>
            </w:tcBorders>
            <w:shd w:val="clear" w:color="auto" w:fill="auto"/>
          </w:tcPr>
          <w:p w14:paraId="755DFE7A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16</w:t>
            </w:r>
          </w:p>
        </w:tc>
        <w:tc>
          <w:tcPr>
            <w:tcW w:w="1182" w:type="pct"/>
            <w:tcBorders>
              <w:bottom w:val="nil"/>
            </w:tcBorders>
            <w:shd w:val="clear" w:color="auto" w:fill="auto"/>
          </w:tcPr>
          <w:p w14:paraId="31F8880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17</w:t>
            </w:r>
          </w:p>
        </w:tc>
      </w:tr>
      <w:tr w:rsidR="00926F34" w:rsidRPr="00216363" w14:paraId="007685E6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1659A" w14:textId="01C08E60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4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20E37294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59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50AF62F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5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375923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58</w:t>
            </w:r>
          </w:p>
        </w:tc>
      </w:tr>
      <w:tr w:rsidR="00926F34" w:rsidRPr="00216363" w14:paraId="05499421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B743D" w14:textId="661EEDD8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5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12A71E0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5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3037DDF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6A4C1EE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6</w:t>
            </w:r>
          </w:p>
        </w:tc>
      </w:tr>
      <w:tr w:rsidR="00926F34" w:rsidRPr="00216363" w14:paraId="2D89A007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46929" w14:textId="549B7ACD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6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74034C6B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13.94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3D978EE5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13.7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A51C1ED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13.85</w:t>
            </w:r>
          </w:p>
        </w:tc>
      </w:tr>
      <w:tr w:rsidR="00926F34" w:rsidRPr="00216363" w14:paraId="0608129F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CFAFF" w14:textId="51CA197C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7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39C5C2E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13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72D40A70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1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4BA14CB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13</w:t>
            </w:r>
          </w:p>
        </w:tc>
      </w:tr>
      <w:tr w:rsidR="00926F34" w:rsidRPr="00216363" w14:paraId="1A7FA429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F1BF3" w14:textId="211BB79F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8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04A0305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3.82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106B4536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3.8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E4AE6A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3.87</w:t>
            </w:r>
          </w:p>
        </w:tc>
      </w:tr>
      <w:tr w:rsidR="00926F34" w:rsidRPr="00216363" w14:paraId="1D7CB3BD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96661" w14:textId="5D996E00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0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2269548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40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3DDCAF36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42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563A813C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41</w:t>
            </w:r>
          </w:p>
        </w:tc>
      </w:tr>
      <w:tr w:rsidR="00926F34" w:rsidRPr="00216363" w14:paraId="0375C109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082470" w14:textId="24169EA8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1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576AC12A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3581585A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3E27445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6</w:t>
            </w:r>
          </w:p>
        </w:tc>
      </w:tr>
      <w:tr w:rsidR="00926F34" w:rsidRPr="00216363" w14:paraId="439FEE9E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B1A4F" w14:textId="3B806D14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2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28AD30B4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8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1732215D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4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936BA8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9</w:t>
            </w:r>
          </w:p>
        </w:tc>
      </w:tr>
      <w:tr w:rsidR="00926F34" w:rsidRPr="00216363" w14:paraId="53426C5F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2082D" w14:textId="17E2199C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3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22508BF4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9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0715CEC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9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6AAB9365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9</w:t>
            </w:r>
          </w:p>
        </w:tc>
      </w:tr>
      <w:tr w:rsidR="00926F34" w:rsidRPr="00216363" w14:paraId="4082909D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445AD2" w14:textId="62E5ABDF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4:0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775CE9C0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4280652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52B68E6B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6</w:t>
            </w:r>
          </w:p>
        </w:tc>
      </w:tr>
      <w:tr w:rsidR="00926F34" w:rsidRPr="00216363" w14:paraId="5FECBCA6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2A688" w14:textId="782B838F" w:rsidR="00926F34" w:rsidRPr="002F1433" w:rsidRDefault="00722DAE" w:rsidP="0067419C">
            <w:pPr>
              <w:jc w:val="left"/>
              <w:rPr>
                <w:sz w:val="21"/>
                <w:szCs w:val="21"/>
              </w:rPr>
            </w:pPr>
            <w:r w:rsidRPr="00722DAE">
              <w:rPr>
                <w:sz w:val="21"/>
                <w:szCs w:val="21"/>
              </w:rPr>
              <w:t xml:space="preserve">∑ </w:t>
            </w:r>
            <w:r w:rsidR="00926F34" w:rsidRPr="002F1433">
              <w:rPr>
                <w:sz w:val="21"/>
                <w:szCs w:val="21"/>
              </w:rPr>
              <w:t>SFA</w:t>
            </w:r>
            <w:r w:rsidR="000A65CD">
              <w:rPr>
                <w:sz w:val="21"/>
                <w:szCs w:val="21"/>
              </w:rPr>
              <w:t>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56EBA4E5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0.0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2921B7D7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19.90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0D9673F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19.96</w:t>
            </w:r>
          </w:p>
        </w:tc>
      </w:tr>
      <w:tr w:rsidR="00926F34" w:rsidRPr="00216363" w14:paraId="49CD3843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E234B" w14:textId="487F8478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6:1n-7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716CB8C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73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72FA9864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7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12B5215A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72</w:t>
            </w:r>
          </w:p>
        </w:tc>
      </w:tr>
      <w:tr w:rsidR="00926F34" w:rsidRPr="00216363" w14:paraId="1881C4E5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42F84" w14:textId="169C77EF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8:1n-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12CFB83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4.71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45DBDB7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4.8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1E7F663C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4.82</w:t>
            </w:r>
          </w:p>
        </w:tc>
      </w:tr>
      <w:tr w:rsidR="00926F34" w:rsidRPr="00216363" w14:paraId="537B0ACB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B4867" w14:textId="5375D0D1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0:1n-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3FC56EA3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3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1432272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4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6315B985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34</w:t>
            </w:r>
          </w:p>
        </w:tc>
      </w:tr>
      <w:tr w:rsidR="00926F34" w:rsidRPr="00216363" w14:paraId="2A054416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9E1AB" w14:textId="675BC5BD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2:1n-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3D33216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7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6D94724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2F1318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7</w:t>
            </w:r>
          </w:p>
        </w:tc>
      </w:tr>
      <w:tr w:rsidR="00926F34" w:rsidRPr="00216363" w14:paraId="6DAD5981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11BD36" w14:textId="7B25BA5C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4:1n-9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6E948373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5283D3E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7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2664376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7</w:t>
            </w:r>
          </w:p>
        </w:tc>
      </w:tr>
      <w:tr w:rsidR="00926F34" w:rsidRPr="00216363" w14:paraId="00791C6F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F9ED4" w14:textId="1C97FFFE" w:rsidR="00926F34" w:rsidRPr="002F1433" w:rsidRDefault="00722DAE" w:rsidP="0067419C">
            <w:pPr>
              <w:jc w:val="left"/>
              <w:rPr>
                <w:sz w:val="21"/>
                <w:szCs w:val="21"/>
              </w:rPr>
            </w:pPr>
            <w:r w:rsidRPr="00722DAE">
              <w:rPr>
                <w:sz w:val="21"/>
                <w:szCs w:val="21"/>
              </w:rPr>
              <w:t xml:space="preserve">∑ </w:t>
            </w:r>
            <w:r w:rsidR="00926F34" w:rsidRPr="002F1433">
              <w:rPr>
                <w:sz w:val="21"/>
                <w:szCs w:val="21"/>
              </w:rPr>
              <w:t>MUFA</w:t>
            </w:r>
            <w:r w:rsidR="000A65CD">
              <w:rPr>
                <w:sz w:val="21"/>
                <w:szCs w:val="21"/>
              </w:rPr>
              <w:t>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3F8CF35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5.89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1D5F757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6.05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22B4168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26.01</w:t>
            </w:r>
          </w:p>
        </w:tc>
      </w:tr>
      <w:tr w:rsidR="00926F34" w:rsidRPr="00216363" w14:paraId="47694537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44864C" w14:textId="467EA629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8:3n-3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7CE0DF6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5.23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59E6ACBC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5.22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017D8523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5.21</w:t>
            </w:r>
          </w:p>
        </w:tc>
      </w:tr>
      <w:tr w:rsidR="00926F34" w:rsidRPr="00216363" w14:paraId="7EDA22F0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911CFC" w14:textId="7C91CB3B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0:5n-3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5611B1DB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80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7FE1153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78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8F8E0E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78</w:t>
            </w:r>
          </w:p>
        </w:tc>
      </w:tr>
      <w:tr w:rsidR="00926F34" w:rsidRPr="00216363" w14:paraId="01F281A6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B439B" w14:textId="706321D1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2:6n-3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40DD52D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6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05C10C6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6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5A04B72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64</w:t>
            </w:r>
          </w:p>
        </w:tc>
      </w:tr>
      <w:tr w:rsidR="00926F34" w:rsidRPr="00216363" w14:paraId="4EC75D42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47F2B" w14:textId="04B7830F" w:rsidR="00926F34" w:rsidRPr="002F1433" w:rsidRDefault="00722DAE" w:rsidP="0067419C">
            <w:pPr>
              <w:jc w:val="left"/>
              <w:rPr>
                <w:sz w:val="21"/>
                <w:szCs w:val="21"/>
              </w:rPr>
            </w:pPr>
            <w:r w:rsidRPr="00722DAE">
              <w:rPr>
                <w:sz w:val="21"/>
                <w:szCs w:val="21"/>
              </w:rPr>
              <w:t xml:space="preserve">∑ </w:t>
            </w:r>
            <w:r w:rsidR="00926F34" w:rsidRPr="002F1433">
              <w:rPr>
                <w:sz w:val="21"/>
                <w:szCs w:val="21"/>
              </w:rPr>
              <w:t>n-3 PUFA</w:t>
            </w:r>
            <w:r w:rsidR="000A65CD">
              <w:rPr>
                <w:sz w:val="21"/>
                <w:szCs w:val="21"/>
              </w:rPr>
              <w:t>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5D6F6180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6.69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14FC43EB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6.6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2CC64EBC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6.63</w:t>
            </w:r>
          </w:p>
        </w:tc>
      </w:tr>
      <w:tr w:rsidR="00926F34" w:rsidRPr="00216363" w14:paraId="745DE100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19A72" w14:textId="26DD4B73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18:2n-6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429EEFB7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47.2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665F1353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47.31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68753AC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47.28</w:t>
            </w:r>
          </w:p>
        </w:tc>
      </w:tr>
      <w:tr w:rsidR="00926F34" w:rsidRPr="00216363" w14:paraId="6EA78548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DB9FB" w14:textId="682311B0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0:2n-6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6824AB1F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1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61C5B567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2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78CD14E5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2</w:t>
            </w:r>
          </w:p>
        </w:tc>
      </w:tr>
      <w:tr w:rsidR="00926F34" w:rsidRPr="00216363" w14:paraId="45478ED4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1112B" w14:textId="58AD935C" w:rsidR="00926F34" w:rsidRPr="002F1433" w:rsidRDefault="008A6F4C" w:rsidP="0067419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="00926F34" w:rsidRPr="002F1433">
              <w:rPr>
                <w:sz w:val="21"/>
                <w:szCs w:val="21"/>
              </w:rPr>
              <w:t>20:4n-6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42EC7BC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9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055492DA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9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189272B7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0.09</w:t>
            </w:r>
          </w:p>
        </w:tc>
      </w:tr>
      <w:tr w:rsidR="00926F34" w:rsidRPr="00216363" w14:paraId="656395BD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3F2545" w14:textId="783AB266" w:rsidR="00926F34" w:rsidRPr="002F1433" w:rsidRDefault="00722DAE" w:rsidP="0067419C">
            <w:pPr>
              <w:jc w:val="left"/>
              <w:rPr>
                <w:sz w:val="21"/>
                <w:szCs w:val="21"/>
              </w:rPr>
            </w:pPr>
            <w:r w:rsidRPr="00722DAE">
              <w:rPr>
                <w:sz w:val="21"/>
                <w:szCs w:val="21"/>
              </w:rPr>
              <w:t xml:space="preserve">∑ </w:t>
            </w:r>
            <w:r w:rsidR="00926F34" w:rsidRPr="002F1433">
              <w:rPr>
                <w:sz w:val="21"/>
                <w:szCs w:val="21"/>
              </w:rPr>
              <w:t>n-6 PUFA</w:t>
            </w:r>
            <w:r w:rsidR="000A65CD">
              <w:rPr>
                <w:sz w:val="21"/>
                <w:szCs w:val="21"/>
              </w:rPr>
              <w:t>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</w:tcPr>
          <w:p w14:paraId="4285A22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47.36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</w:tcPr>
          <w:p w14:paraId="1BA9B29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47.43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</w:tcPr>
          <w:p w14:paraId="583431B3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47.39</w:t>
            </w:r>
          </w:p>
        </w:tc>
      </w:tr>
      <w:tr w:rsidR="00926F34" w:rsidRPr="00216363" w14:paraId="2F7008BA" w14:textId="77777777" w:rsidTr="0067419C">
        <w:trPr>
          <w:jc w:val="center"/>
        </w:trPr>
        <w:tc>
          <w:tcPr>
            <w:tcW w:w="161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45B36" w14:textId="459AC998" w:rsidR="00926F34" w:rsidRPr="002F1433" w:rsidRDefault="00722DAE" w:rsidP="0067419C">
            <w:pPr>
              <w:jc w:val="left"/>
              <w:rPr>
                <w:sz w:val="21"/>
                <w:szCs w:val="21"/>
              </w:rPr>
            </w:pPr>
            <w:r w:rsidRPr="00722DAE">
              <w:rPr>
                <w:sz w:val="21"/>
                <w:szCs w:val="21"/>
              </w:rPr>
              <w:t xml:space="preserve">∑ </w:t>
            </w:r>
            <w:r w:rsidR="00926F34" w:rsidRPr="002F1433">
              <w:rPr>
                <w:sz w:val="21"/>
                <w:szCs w:val="21"/>
              </w:rPr>
              <w:t>PUFA</w:t>
            </w:r>
            <w:r w:rsidR="000A65CD">
              <w:rPr>
                <w:sz w:val="21"/>
                <w:szCs w:val="21"/>
              </w:rPr>
              <w:t>s</w:t>
            </w:r>
          </w:p>
        </w:tc>
        <w:tc>
          <w:tcPr>
            <w:tcW w:w="100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DC0181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54.05</w:t>
            </w:r>
          </w:p>
        </w:tc>
        <w:tc>
          <w:tcPr>
            <w:tcW w:w="120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32985E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54.06</w:t>
            </w:r>
          </w:p>
        </w:tc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C1436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54.02</w:t>
            </w:r>
          </w:p>
        </w:tc>
      </w:tr>
      <w:tr w:rsidR="00926F34" w:rsidRPr="00216363" w14:paraId="638E370B" w14:textId="77777777" w:rsidTr="0067419C">
        <w:trPr>
          <w:jc w:val="center"/>
        </w:trPr>
        <w:tc>
          <w:tcPr>
            <w:tcW w:w="1614" w:type="pct"/>
            <w:tcBorders>
              <w:top w:val="nil"/>
            </w:tcBorders>
            <w:shd w:val="clear" w:color="auto" w:fill="auto"/>
            <w:vAlign w:val="bottom"/>
          </w:tcPr>
          <w:p w14:paraId="780B8861" w14:textId="51505CE4" w:rsidR="00926F34" w:rsidRPr="002F1433" w:rsidRDefault="00926F34" w:rsidP="0067419C">
            <w:pPr>
              <w:jc w:val="left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n-6:n-3</w:t>
            </w:r>
            <w:r w:rsidR="005B5B71">
              <w:rPr>
                <w:sz w:val="21"/>
                <w:szCs w:val="21"/>
              </w:rPr>
              <w:t xml:space="preserve"> </w:t>
            </w:r>
          </w:p>
        </w:tc>
        <w:tc>
          <w:tcPr>
            <w:tcW w:w="1001" w:type="pct"/>
            <w:tcBorders>
              <w:top w:val="nil"/>
            </w:tcBorders>
            <w:shd w:val="clear" w:color="auto" w:fill="auto"/>
          </w:tcPr>
          <w:p w14:paraId="6D7BF602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7.08</w:t>
            </w:r>
          </w:p>
        </w:tc>
        <w:tc>
          <w:tcPr>
            <w:tcW w:w="1203" w:type="pct"/>
            <w:tcBorders>
              <w:top w:val="nil"/>
            </w:tcBorders>
            <w:shd w:val="clear" w:color="auto" w:fill="auto"/>
          </w:tcPr>
          <w:p w14:paraId="4799A5D5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7.15</w:t>
            </w:r>
          </w:p>
        </w:tc>
        <w:tc>
          <w:tcPr>
            <w:tcW w:w="1182" w:type="pct"/>
            <w:tcBorders>
              <w:top w:val="nil"/>
            </w:tcBorders>
            <w:shd w:val="clear" w:color="auto" w:fill="auto"/>
          </w:tcPr>
          <w:p w14:paraId="6C7BC700" w14:textId="77777777" w:rsidR="00926F34" w:rsidRPr="002F1433" w:rsidRDefault="00926F34" w:rsidP="0067419C">
            <w:pPr>
              <w:jc w:val="center"/>
              <w:rPr>
                <w:sz w:val="21"/>
                <w:szCs w:val="21"/>
              </w:rPr>
            </w:pPr>
            <w:r w:rsidRPr="002F1433">
              <w:rPr>
                <w:sz w:val="21"/>
                <w:szCs w:val="21"/>
              </w:rPr>
              <w:t>7.15</w:t>
            </w:r>
          </w:p>
        </w:tc>
      </w:tr>
    </w:tbl>
    <w:p w14:paraId="6221D2D1" w14:textId="390B2279" w:rsidR="00926F34" w:rsidRPr="00577DE8" w:rsidRDefault="002D1285">
      <w:pPr>
        <w:rPr>
          <w:bCs/>
          <w:sz w:val="18"/>
          <w:szCs w:val="18"/>
        </w:rPr>
      </w:pPr>
      <w:r w:rsidRPr="00577DE8">
        <w:rPr>
          <w:bCs/>
          <w:sz w:val="18"/>
          <w:szCs w:val="18"/>
          <w:vertAlign w:val="superscript"/>
        </w:rPr>
        <w:t>1</w:t>
      </w:r>
      <w:r w:rsidR="003540A7" w:rsidRPr="00577DE8">
        <w:rPr>
          <w:bCs/>
          <w:sz w:val="18"/>
          <w:szCs w:val="18"/>
        </w:rPr>
        <w:t>MUFA</w:t>
      </w:r>
      <w:r w:rsidR="003A71BF" w:rsidRPr="00577DE8">
        <w:rPr>
          <w:bCs/>
          <w:sz w:val="18"/>
          <w:szCs w:val="18"/>
        </w:rPr>
        <w:t>s</w:t>
      </w:r>
      <w:r w:rsidR="003540A7" w:rsidRPr="00577DE8">
        <w:rPr>
          <w:bCs/>
          <w:sz w:val="18"/>
          <w:szCs w:val="18"/>
        </w:rPr>
        <w:t>, monounsaturated fatty acid</w:t>
      </w:r>
      <w:r w:rsidR="003A71BF" w:rsidRPr="00577DE8">
        <w:rPr>
          <w:bCs/>
          <w:sz w:val="18"/>
          <w:szCs w:val="18"/>
        </w:rPr>
        <w:t>s</w:t>
      </w:r>
      <w:r w:rsidR="003540A7" w:rsidRPr="00577DE8">
        <w:rPr>
          <w:bCs/>
          <w:sz w:val="18"/>
          <w:szCs w:val="18"/>
        </w:rPr>
        <w:t xml:space="preserve">; </w:t>
      </w:r>
      <w:r w:rsidR="006122AF" w:rsidRPr="00577DE8">
        <w:rPr>
          <w:bCs/>
          <w:sz w:val="18"/>
          <w:szCs w:val="18"/>
        </w:rPr>
        <w:t xml:space="preserve">n-6:n-3, </w:t>
      </w:r>
      <w:r w:rsidR="006122AF" w:rsidRPr="00577DE8">
        <w:rPr>
          <w:sz w:val="18"/>
          <w:szCs w:val="18"/>
        </w:rPr>
        <w:t>n-6 PUFAs:n-3 PUFAs</w:t>
      </w:r>
      <w:r w:rsidR="006122AF" w:rsidRPr="00577DE8">
        <w:rPr>
          <w:bCs/>
          <w:sz w:val="18"/>
          <w:szCs w:val="18"/>
        </w:rPr>
        <w:t xml:space="preserve">; </w:t>
      </w:r>
      <w:r w:rsidR="003540A7" w:rsidRPr="00577DE8">
        <w:rPr>
          <w:bCs/>
          <w:sz w:val="18"/>
          <w:szCs w:val="18"/>
        </w:rPr>
        <w:t>PUFA</w:t>
      </w:r>
      <w:r w:rsidR="003A71BF" w:rsidRPr="00577DE8">
        <w:rPr>
          <w:bCs/>
          <w:sz w:val="18"/>
          <w:szCs w:val="18"/>
        </w:rPr>
        <w:t>s</w:t>
      </w:r>
      <w:r w:rsidR="003540A7" w:rsidRPr="00577DE8">
        <w:rPr>
          <w:bCs/>
          <w:sz w:val="18"/>
          <w:szCs w:val="18"/>
        </w:rPr>
        <w:t>, polyunsaturated fatty acid</w:t>
      </w:r>
      <w:r w:rsidR="003A71BF" w:rsidRPr="00577DE8">
        <w:rPr>
          <w:bCs/>
          <w:sz w:val="18"/>
          <w:szCs w:val="18"/>
        </w:rPr>
        <w:t>s</w:t>
      </w:r>
      <w:r w:rsidR="00FD6981" w:rsidRPr="00577DE8">
        <w:rPr>
          <w:bCs/>
          <w:sz w:val="18"/>
          <w:szCs w:val="18"/>
        </w:rPr>
        <w:t xml:space="preserve">; </w:t>
      </w:r>
      <w:r w:rsidR="006122AF" w:rsidRPr="00577DE8">
        <w:rPr>
          <w:bCs/>
          <w:sz w:val="18"/>
          <w:szCs w:val="18"/>
        </w:rPr>
        <w:t>SFAs, saturated fatty acids</w:t>
      </w:r>
      <w:r w:rsidR="003540A7" w:rsidRPr="00577DE8">
        <w:rPr>
          <w:bCs/>
          <w:sz w:val="18"/>
          <w:szCs w:val="18"/>
        </w:rPr>
        <w:t>.</w:t>
      </w:r>
    </w:p>
    <w:p w14:paraId="4059F663" w14:textId="57A8B477" w:rsidR="00926F34" w:rsidRPr="00577DE8" w:rsidRDefault="00926F34">
      <w:pPr>
        <w:rPr>
          <w:b/>
          <w:sz w:val="18"/>
          <w:szCs w:val="18"/>
        </w:rPr>
      </w:pPr>
    </w:p>
    <w:p w14:paraId="7E202EB7" w14:textId="33AD1B7E" w:rsidR="00926F34" w:rsidRDefault="00926F34">
      <w:pPr>
        <w:rPr>
          <w:b/>
          <w:sz w:val="21"/>
          <w:szCs w:val="21"/>
        </w:rPr>
      </w:pPr>
    </w:p>
    <w:p w14:paraId="130471BD" w14:textId="2C8C25A5" w:rsidR="00926F34" w:rsidRDefault="00926F34">
      <w:pPr>
        <w:rPr>
          <w:b/>
          <w:sz w:val="21"/>
          <w:szCs w:val="21"/>
        </w:rPr>
      </w:pPr>
    </w:p>
    <w:p w14:paraId="178CF772" w14:textId="15FD955A" w:rsidR="00926F34" w:rsidRDefault="00926F34">
      <w:pPr>
        <w:rPr>
          <w:b/>
          <w:sz w:val="21"/>
          <w:szCs w:val="21"/>
        </w:rPr>
      </w:pPr>
    </w:p>
    <w:p w14:paraId="3C57555E" w14:textId="7D72CF69" w:rsidR="00926F34" w:rsidRDefault="00926F34">
      <w:pPr>
        <w:rPr>
          <w:b/>
          <w:sz w:val="21"/>
          <w:szCs w:val="21"/>
        </w:rPr>
      </w:pPr>
    </w:p>
    <w:p w14:paraId="388BEE4C" w14:textId="6B41BCE3" w:rsidR="00926F34" w:rsidRDefault="00926F34">
      <w:pPr>
        <w:rPr>
          <w:b/>
          <w:sz w:val="21"/>
          <w:szCs w:val="21"/>
        </w:rPr>
      </w:pPr>
    </w:p>
    <w:p w14:paraId="53F84427" w14:textId="765B7763" w:rsidR="00926F34" w:rsidRDefault="00926F34">
      <w:pPr>
        <w:rPr>
          <w:b/>
          <w:sz w:val="21"/>
          <w:szCs w:val="21"/>
        </w:rPr>
      </w:pPr>
    </w:p>
    <w:p w14:paraId="2E000E65" w14:textId="5335153A" w:rsidR="00926F34" w:rsidRDefault="00926F34">
      <w:pPr>
        <w:rPr>
          <w:b/>
          <w:sz w:val="21"/>
          <w:szCs w:val="21"/>
        </w:rPr>
      </w:pPr>
    </w:p>
    <w:p w14:paraId="367C386C" w14:textId="568D65B8" w:rsidR="00926F34" w:rsidRDefault="00926F34">
      <w:pPr>
        <w:rPr>
          <w:b/>
          <w:sz w:val="21"/>
          <w:szCs w:val="21"/>
        </w:rPr>
      </w:pPr>
    </w:p>
    <w:p w14:paraId="09841F8F" w14:textId="2121B5B2" w:rsidR="00926F34" w:rsidRDefault="00926F34">
      <w:pPr>
        <w:rPr>
          <w:b/>
          <w:sz w:val="21"/>
          <w:szCs w:val="21"/>
        </w:rPr>
      </w:pPr>
    </w:p>
    <w:p w14:paraId="2544385F" w14:textId="77777777" w:rsidR="008C0EB4" w:rsidRDefault="008C0EB4">
      <w:pPr>
        <w:rPr>
          <w:rFonts w:hint="eastAsia"/>
          <w:b/>
          <w:sz w:val="21"/>
          <w:szCs w:val="21"/>
        </w:rPr>
      </w:pPr>
    </w:p>
    <w:p w14:paraId="0F1B0B16" w14:textId="01E8959F" w:rsidR="00F53421" w:rsidRPr="00216363" w:rsidRDefault="00CB6D75">
      <w:pPr>
        <w:rPr>
          <w:b/>
          <w:sz w:val="21"/>
          <w:szCs w:val="21"/>
        </w:rPr>
      </w:pPr>
      <w:r w:rsidRPr="00216363">
        <w:rPr>
          <w:rFonts w:hint="eastAsia"/>
          <w:b/>
          <w:sz w:val="21"/>
          <w:szCs w:val="21"/>
        </w:rPr>
        <w:t>S</w:t>
      </w:r>
      <w:r w:rsidRPr="00216363">
        <w:rPr>
          <w:b/>
          <w:sz w:val="21"/>
          <w:szCs w:val="21"/>
        </w:rPr>
        <w:t xml:space="preserve">upplemental </w:t>
      </w:r>
      <w:r w:rsidR="001923DA" w:rsidRPr="00216363">
        <w:rPr>
          <w:b/>
          <w:sz w:val="21"/>
          <w:szCs w:val="21"/>
        </w:rPr>
        <w:t>T</w:t>
      </w:r>
      <w:r w:rsidRPr="00216363">
        <w:rPr>
          <w:b/>
          <w:sz w:val="21"/>
          <w:szCs w:val="21"/>
        </w:rPr>
        <w:t xml:space="preserve">able </w:t>
      </w:r>
      <w:r w:rsidR="00337B3B">
        <w:rPr>
          <w:b/>
          <w:sz w:val="21"/>
          <w:szCs w:val="21"/>
        </w:rPr>
        <w:t>4</w:t>
      </w:r>
      <w:r w:rsidRPr="00216363">
        <w:rPr>
          <w:b/>
          <w:sz w:val="21"/>
          <w:szCs w:val="21"/>
        </w:rPr>
        <w:t xml:space="preserve"> </w:t>
      </w:r>
      <w:r w:rsidR="00361362">
        <w:rPr>
          <w:sz w:val="21"/>
          <w:szCs w:val="21"/>
        </w:rPr>
        <w:t>Q</w:t>
      </w:r>
      <w:r w:rsidR="00361362" w:rsidRPr="00361362">
        <w:rPr>
          <w:sz w:val="21"/>
          <w:szCs w:val="21"/>
        </w:rPr>
        <w:t>uan</w:t>
      </w:r>
      <w:r w:rsidR="00361362">
        <w:rPr>
          <w:sz w:val="21"/>
          <w:szCs w:val="21"/>
        </w:rPr>
        <w:t>titative PCR p</w:t>
      </w:r>
      <w:r w:rsidRPr="00216363">
        <w:rPr>
          <w:sz w:val="21"/>
          <w:szCs w:val="21"/>
        </w:rPr>
        <w:t xml:space="preserve">rimers used </w:t>
      </w:r>
      <w:r w:rsidR="00DE4FE2">
        <w:rPr>
          <w:sz w:val="21"/>
          <w:szCs w:val="21"/>
        </w:rPr>
        <w:t xml:space="preserve">in </w:t>
      </w:r>
      <w:r w:rsidR="00DE4FE2" w:rsidRPr="00DE4FE2">
        <w:rPr>
          <w:color w:val="FF0000"/>
          <w:sz w:val="21"/>
          <w:szCs w:val="21"/>
        </w:rPr>
        <w:t>tilapia</w:t>
      </w:r>
      <w:r w:rsidR="00082CDC" w:rsidRPr="00082CDC">
        <w:rPr>
          <w:sz w:val="21"/>
          <w:szCs w:val="21"/>
          <w:vertAlign w:val="superscript"/>
        </w:rPr>
        <w:t>1</w:t>
      </w:r>
    </w:p>
    <w:tbl>
      <w:tblPr>
        <w:tblW w:w="550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4151"/>
        <w:gridCol w:w="1779"/>
        <w:gridCol w:w="2076"/>
      </w:tblGrid>
      <w:tr w:rsidR="006D1EC0" w:rsidRPr="00ED3A2B" w14:paraId="32A9B8CF" w14:textId="409A2287" w:rsidTr="008C0EB4">
        <w:trPr>
          <w:jc w:val="center"/>
        </w:trPr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</w:tcPr>
          <w:p w14:paraId="3734038E" w14:textId="317A7FD3" w:rsidR="006D1EC0" w:rsidRPr="00ED3805" w:rsidRDefault="006D1EC0" w:rsidP="004D37DB">
            <w:pPr>
              <w:jc w:val="left"/>
              <w:rPr>
                <w:sz w:val="21"/>
                <w:szCs w:val="21"/>
              </w:rPr>
            </w:pPr>
            <w:bookmarkStart w:id="1" w:name="_GoBack"/>
            <w:r w:rsidRPr="00ED3805">
              <w:rPr>
                <w:sz w:val="21"/>
                <w:szCs w:val="21"/>
              </w:rPr>
              <w:t>Genes</w:t>
            </w:r>
          </w:p>
        </w:tc>
        <w:tc>
          <w:tcPr>
            <w:tcW w:w="2170" w:type="pct"/>
            <w:tcBorders>
              <w:bottom w:val="single" w:sz="4" w:space="0" w:color="auto"/>
            </w:tcBorders>
            <w:shd w:val="clear" w:color="auto" w:fill="auto"/>
          </w:tcPr>
          <w:p w14:paraId="7F884105" w14:textId="335E8317" w:rsidR="006D1EC0" w:rsidRPr="00ED3805" w:rsidRDefault="006D1EC0" w:rsidP="00ED3805">
            <w:pPr>
              <w:jc w:val="left"/>
              <w:rPr>
                <w:sz w:val="21"/>
                <w:szCs w:val="21"/>
              </w:rPr>
            </w:pPr>
            <w:r w:rsidRPr="00ED3805">
              <w:rPr>
                <w:sz w:val="21"/>
                <w:szCs w:val="21"/>
              </w:rPr>
              <w:t>Sequence</w:t>
            </w:r>
            <w:r w:rsidR="00EB0EB2" w:rsidRPr="00ED3805">
              <w:rPr>
                <w:sz w:val="21"/>
                <w:szCs w:val="21"/>
              </w:rPr>
              <w:t>s</w:t>
            </w:r>
            <w:r w:rsidRPr="00ED3805">
              <w:rPr>
                <w:sz w:val="21"/>
                <w:szCs w:val="21"/>
              </w:rPr>
              <w:t xml:space="preserve"> (5’</w:t>
            </w:r>
            <w:r w:rsidR="00ED3805">
              <w:rPr>
                <w:sz w:val="21"/>
                <w:szCs w:val="21"/>
              </w:rPr>
              <w:t xml:space="preserve"> to</w:t>
            </w:r>
            <w:r w:rsidR="00ED3805" w:rsidRPr="00ED3805">
              <w:rPr>
                <w:sz w:val="21"/>
                <w:szCs w:val="21"/>
              </w:rPr>
              <w:t xml:space="preserve"> </w:t>
            </w:r>
            <w:r w:rsidRPr="00ED3805">
              <w:rPr>
                <w:sz w:val="21"/>
                <w:szCs w:val="21"/>
              </w:rPr>
              <w:t>3’)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</w:tcPr>
          <w:p w14:paraId="29335DFF" w14:textId="74AFD173" w:rsidR="006D1EC0" w:rsidRPr="00ED3805" w:rsidRDefault="00D53370" w:rsidP="004D37DB">
            <w:pPr>
              <w:jc w:val="left"/>
              <w:rPr>
                <w:sz w:val="21"/>
                <w:szCs w:val="21"/>
              </w:rPr>
            </w:pPr>
            <w:r w:rsidRPr="00ED3805">
              <w:rPr>
                <w:sz w:val="21"/>
                <w:szCs w:val="21"/>
              </w:rPr>
              <w:t>Product</w:t>
            </w:r>
            <w:r w:rsidR="006D1EC0" w:rsidRPr="00ED3805">
              <w:rPr>
                <w:sz w:val="21"/>
                <w:szCs w:val="21"/>
              </w:rPr>
              <w:t xml:space="preserve"> size, bp</w:t>
            </w:r>
          </w:p>
        </w:tc>
        <w:tc>
          <w:tcPr>
            <w:tcW w:w="1085" w:type="pct"/>
            <w:tcBorders>
              <w:bottom w:val="single" w:sz="4" w:space="0" w:color="auto"/>
            </w:tcBorders>
          </w:tcPr>
          <w:p w14:paraId="742B666A" w14:textId="12757A57" w:rsidR="006D1EC0" w:rsidRPr="00ED3805" w:rsidRDefault="006D1EC0" w:rsidP="004D37DB">
            <w:pPr>
              <w:jc w:val="left"/>
              <w:rPr>
                <w:sz w:val="21"/>
                <w:szCs w:val="21"/>
              </w:rPr>
            </w:pPr>
            <w:r w:rsidRPr="00ED3805">
              <w:rPr>
                <w:rFonts w:hint="eastAsia"/>
                <w:sz w:val="21"/>
                <w:szCs w:val="21"/>
              </w:rPr>
              <w:t>G</w:t>
            </w:r>
            <w:r w:rsidRPr="00ED3805">
              <w:rPr>
                <w:sz w:val="21"/>
                <w:szCs w:val="21"/>
              </w:rPr>
              <w:t>enBan</w:t>
            </w:r>
            <w:r w:rsidR="003220B2" w:rsidRPr="00ED3805">
              <w:rPr>
                <w:sz w:val="21"/>
                <w:szCs w:val="21"/>
              </w:rPr>
              <w:t>k No.</w:t>
            </w:r>
          </w:p>
        </w:tc>
      </w:tr>
      <w:tr w:rsidR="003220B2" w:rsidRPr="00ED3A2B" w14:paraId="74050579" w14:textId="4004D463" w:rsidTr="008C0EB4">
        <w:trPr>
          <w:trHeight w:val="195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2721D1" w14:textId="5C9530BA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Δ6/Δ5 Fads2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0FA2A" w14:textId="49E9D96C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GTGGATCTGGCTTGGTTCAT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DDA1FDC" w14:textId="53FC00ED" w:rsidR="003220B2" w:rsidRPr="004378A8" w:rsidRDefault="00100280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6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1454B8C1" w14:textId="6B45DCA2" w:rsidR="003220B2" w:rsidRPr="004378A8" w:rsidRDefault="00100280" w:rsidP="0010028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</w:t>
            </w:r>
            <w:r w:rsidR="003220B2">
              <w:rPr>
                <w:sz w:val="21"/>
                <w:szCs w:val="21"/>
              </w:rPr>
              <w:t>_</w:t>
            </w:r>
            <w:r w:rsidR="003220B2" w:rsidRPr="003220B2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31747436.1</w:t>
            </w:r>
          </w:p>
        </w:tc>
      </w:tr>
      <w:tr w:rsidR="003220B2" w:rsidRPr="00ED3A2B" w14:paraId="58E70A49" w14:textId="11406EFA" w:rsidTr="008C0EB4">
        <w:trPr>
          <w:trHeight w:val="195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8B3768E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80665" w14:textId="61033A23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:</w:t>
            </w:r>
            <w:r w:rsidRPr="004378A8">
              <w:rPr>
                <w:sz w:val="21"/>
                <w:szCs w:val="21"/>
              </w:rPr>
              <w:t xml:space="preserve"> CCAGTCCCTGTGCTTTTCAT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57A1E3E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6FEE1C66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643B1AEA" w14:textId="1CC45C02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FAFE8E4" w14:textId="642354AB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Δ4 Fads2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DD1DD" w14:textId="510BA851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CTTACTGTGCTCGGTGATT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A18CB46" w14:textId="27D32D7A" w:rsidR="003220B2" w:rsidRPr="004378A8" w:rsidRDefault="00100280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9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340A8262" w14:textId="2ADD5656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3440472</w:t>
            </w:r>
          </w:p>
        </w:tc>
      </w:tr>
      <w:tr w:rsidR="003220B2" w:rsidRPr="00ED3A2B" w14:paraId="5F833688" w14:textId="1238B249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4B661FB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9A869" w14:textId="5AE15964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:</w:t>
            </w:r>
            <w:r w:rsidRPr="004378A8">
              <w:rPr>
                <w:sz w:val="21"/>
                <w:szCs w:val="21"/>
              </w:rPr>
              <w:t xml:space="preserve"> GGTCCTTGCTGAAGATGTT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01E8FE5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241C5557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4FD730B1" w14:textId="6E02B4A2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A5F5EDA" w14:textId="2F720558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Accα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5D1C2" w14:textId="6EB7AF21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TAGCTGAAGAGGAGGGTGCAAGA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33CD580" w14:textId="731E5A7C" w:rsidR="003220B2" w:rsidRPr="004378A8" w:rsidRDefault="00130796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0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78D8965F" w14:textId="2398152E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25910659</w:t>
            </w:r>
            <w:r w:rsidR="00130796">
              <w:rPr>
                <w:sz w:val="21"/>
                <w:szCs w:val="21"/>
              </w:rPr>
              <w:t>.1</w:t>
            </w:r>
          </w:p>
        </w:tc>
      </w:tr>
      <w:tr w:rsidR="003220B2" w:rsidRPr="00ED3A2B" w14:paraId="7A1D16AB" w14:textId="280DAD87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45A8CF0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DC96C" w14:textId="0D88C0C5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AACCTCTGGATTGGCTTGAACA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7852659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2FC6E6FD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4567CFCF" w14:textId="7C9854AB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540D342" w14:textId="770C0CF3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Cd36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03C66" w14:textId="5F36B00D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GGGCATCTTCAGAGATCGCA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689F424" w14:textId="56F5349C" w:rsidR="003220B2" w:rsidRPr="004378A8" w:rsidRDefault="00130796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0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7AF51F60" w14:textId="7AA2EAB2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3452029</w:t>
            </w:r>
            <w:r w:rsidR="00130796">
              <w:rPr>
                <w:sz w:val="21"/>
                <w:szCs w:val="21"/>
              </w:rPr>
              <w:t>.5</w:t>
            </w:r>
          </w:p>
        </w:tc>
      </w:tr>
      <w:tr w:rsidR="003220B2" w:rsidRPr="00ED3A2B" w14:paraId="29B6630F" w14:textId="28C19E70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9D6EBD6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261A9" w14:textId="4A0464BF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GGGTTGAATGTGACGTTCGC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5309600B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26E7EC35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320AF76C" w14:textId="2A5D659A" w:rsidTr="008C0EB4">
        <w:trPr>
          <w:trHeight w:val="195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A9C2406" w14:textId="18DE427D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Cpt1α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95E7D" w14:textId="511FD9CA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TTTCCAGGCCTCCTTACCCA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71A9675" w14:textId="2C6849DF" w:rsidR="003220B2" w:rsidRPr="004378A8" w:rsidRDefault="00CC17E6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2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5C0F8F33" w14:textId="5DAE3C69" w:rsidR="003220B2" w:rsidRPr="004378A8" w:rsidRDefault="003220B2" w:rsidP="00CC17E6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</w:t>
            </w:r>
            <w:r w:rsidR="00CC17E6">
              <w:rPr>
                <w:sz w:val="21"/>
                <w:szCs w:val="21"/>
              </w:rPr>
              <w:t>31737259.1</w:t>
            </w:r>
          </w:p>
        </w:tc>
      </w:tr>
      <w:tr w:rsidR="003220B2" w:rsidRPr="00ED3A2B" w14:paraId="69036440" w14:textId="5BF57197" w:rsidTr="008C0EB4">
        <w:trPr>
          <w:trHeight w:val="195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7A735B7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47DBA" w14:textId="1310D182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TTGTACTGCTCATTGTCCAGCAGA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11183705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7213946E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1CA46F68" w14:textId="74323359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02D9BD6" w14:textId="47F09B4A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Elovl5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5F367" w14:textId="314B54DE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GCCATACCTTTGGTGGAAGA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B879D24" w14:textId="2DC78C24" w:rsidR="003220B2" w:rsidRPr="004378A8" w:rsidRDefault="00130796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8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44E8D30B" w14:textId="597A8064" w:rsidR="003220B2" w:rsidRPr="004378A8" w:rsidRDefault="00130796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31742894.1</w:t>
            </w:r>
          </w:p>
        </w:tc>
      </w:tr>
      <w:tr w:rsidR="003220B2" w:rsidRPr="00ED3A2B" w14:paraId="6E6D715A" w14:textId="32F5349F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59FE249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8DBF7" w14:textId="6668C507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AGGGAGCTGTTCTGTGGATG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BDB7D94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03F0999F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19FC5A2E" w14:textId="404224C8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57BC795" w14:textId="45549C8D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Ef1α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B156E" w14:textId="3D8187FC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GCACGCTCTGCTGGCCTTT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5E1FEE5" w14:textId="069BBC59" w:rsidR="003220B2" w:rsidRPr="004378A8" w:rsidRDefault="007A26D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50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4489D317" w14:textId="20198327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19350343</w:t>
            </w:r>
            <w:r w:rsidR="007A26D2">
              <w:rPr>
                <w:sz w:val="21"/>
                <w:szCs w:val="21"/>
              </w:rPr>
              <w:t>.1</w:t>
            </w:r>
          </w:p>
        </w:tc>
      </w:tr>
      <w:tr w:rsidR="003220B2" w:rsidRPr="00ED3A2B" w14:paraId="49B88049" w14:textId="7673E94D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A29EC4A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AAEAC" w14:textId="5F1700E6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GCGCTCAATCTTCCATCCC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2EBC385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57CA27E8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7C13ECD2" w14:textId="0169CFB8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7D9A06A" w14:textId="4A1E7F2E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Fas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89581" w14:textId="5C937EB5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TGAAACTGAAGCCTTGTGTGCC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DC2212" w14:textId="4BBF46F4" w:rsidR="003220B2" w:rsidRPr="004378A8" w:rsidRDefault="00AE297B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1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5352708D" w14:textId="14C318E2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3454056</w:t>
            </w:r>
            <w:r w:rsidR="00AE297B">
              <w:rPr>
                <w:sz w:val="21"/>
                <w:szCs w:val="21"/>
              </w:rPr>
              <w:t>.5</w:t>
            </w:r>
          </w:p>
        </w:tc>
      </w:tr>
      <w:tr w:rsidR="003220B2" w:rsidRPr="00ED3A2B" w14:paraId="1D004031" w14:textId="1CB4BF98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07EC92C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86331" w14:textId="7A410495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TCCCTGTGAGCGGAGGTGATTA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06023036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5D26FE83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623FF2C2" w14:textId="3BFECEB1" w:rsidTr="008C0EB4">
        <w:trPr>
          <w:trHeight w:val="195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3711DCA" w14:textId="68AA38AE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Fatp5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274EE" w14:textId="777AF5B4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TACACATCTGGGACCACAGGTTTG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ECC4A0" w14:textId="6B89786D" w:rsidR="003220B2" w:rsidRPr="004378A8" w:rsidRDefault="00AE297B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0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394C33BE" w14:textId="4E0DF3A6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3443859</w:t>
            </w:r>
            <w:r w:rsidR="00AE297B">
              <w:rPr>
                <w:sz w:val="21"/>
                <w:szCs w:val="21"/>
              </w:rPr>
              <w:t>.5</w:t>
            </w:r>
          </w:p>
        </w:tc>
      </w:tr>
      <w:tr w:rsidR="003220B2" w:rsidRPr="00ED3A2B" w14:paraId="0BAE7EF4" w14:textId="3B69D8E4" w:rsidTr="008C0EB4">
        <w:trPr>
          <w:trHeight w:val="195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04641BD7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CAB73" w14:textId="69092438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AAGATGTCCTCTGCTGTGACTCCA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29A11ED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66B266A3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6E9C9EBF" w14:textId="651863D0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5232285" w14:textId="7DA94499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Hnf4α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757BA" w14:textId="02A819B6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AACGAGACAGAATCAGCACC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9D4CEB" w14:textId="4FE824A7" w:rsidR="003220B2" w:rsidRPr="004378A8" w:rsidRDefault="00AE297B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6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73BA1247" w14:textId="104F8D7B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3457051</w:t>
            </w:r>
            <w:r w:rsidR="00D53370">
              <w:rPr>
                <w:sz w:val="21"/>
                <w:szCs w:val="21"/>
              </w:rPr>
              <w:t>.5</w:t>
            </w:r>
          </w:p>
        </w:tc>
      </w:tr>
      <w:tr w:rsidR="003220B2" w:rsidRPr="00ED3A2B" w14:paraId="3483A431" w14:textId="445C2754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5E248AC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C386" w14:textId="260C8C3B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CCACTCCACTAAGACCAACAG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8FBF21A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1E5D8CF9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4A721BA7" w14:textId="05F5DC91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E0B5DD4" w14:textId="6BF57919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Lxr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16226" w14:textId="2004CEB5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GTAAGGTGTTTGATGGGGC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10F13A9" w14:textId="5987EED6" w:rsidR="003220B2" w:rsidRPr="004378A8" w:rsidRDefault="00D53370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3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441B4B51" w14:textId="266125A9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5455714</w:t>
            </w:r>
            <w:r w:rsidR="00D53370">
              <w:rPr>
                <w:sz w:val="21"/>
                <w:szCs w:val="21"/>
              </w:rPr>
              <w:t>.4</w:t>
            </w:r>
          </w:p>
        </w:tc>
      </w:tr>
      <w:tr w:rsidR="003220B2" w:rsidRPr="00ED3A2B" w14:paraId="37BEAD6B" w14:textId="66253572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156BD56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A5A65" w14:textId="7F321FFC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ATTATGAGGGGGGACGG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1D5A997A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3C803A25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117B5B2B" w14:textId="1E436E37" w:rsidTr="008C0EB4">
        <w:trPr>
          <w:trHeight w:val="98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68B4BD5" w14:textId="0EEE6D2B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Pparα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CCC29" w14:textId="36AB6D03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TGGTTCGGGGTCCAATAG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21101B4" w14:textId="4B0EC3E0" w:rsidR="003220B2" w:rsidRPr="004378A8" w:rsidRDefault="00D53370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7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1BE8067B" w14:textId="06C91357" w:rsidR="003220B2" w:rsidRPr="004378A8" w:rsidRDefault="00D53370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31750632.1</w:t>
            </w:r>
          </w:p>
        </w:tc>
      </w:tr>
      <w:tr w:rsidR="003220B2" w:rsidRPr="00ED3A2B" w14:paraId="26A4AA0A" w14:textId="2F4D4FA3" w:rsidTr="008C0EB4">
        <w:trPr>
          <w:trHeight w:val="97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DEA1A11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6C62E" w14:textId="7408FA64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GCAGTTCCGCTCACACTTAT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0E1DC1E8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43F4E779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6CF33FE3" w14:textId="2560DCD5" w:rsidTr="008C0EB4">
        <w:trPr>
          <w:trHeight w:val="195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1EF13A8" w14:textId="155B654B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Scd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AE5B7" w14:textId="51144A7D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ACAAGCTCTCCGTGCTGGTCAT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48BA986" w14:textId="594EB369" w:rsidR="003220B2" w:rsidRPr="004378A8" w:rsidRDefault="00DF4896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2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1004A2FC" w14:textId="6184A807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5471382</w:t>
            </w:r>
            <w:r w:rsidR="00DF4896">
              <w:rPr>
                <w:sz w:val="21"/>
                <w:szCs w:val="21"/>
              </w:rPr>
              <w:t>.2</w:t>
            </w:r>
          </w:p>
        </w:tc>
      </w:tr>
      <w:tr w:rsidR="003220B2" w:rsidRPr="00ED3A2B" w14:paraId="0BF7A717" w14:textId="1CED5B97" w:rsidTr="008C0EB4">
        <w:trPr>
          <w:trHeight w:val="195"/>
          <w:jc w:val="center"/>
        </w:trPr>
        <w:tc>
          <w:tcPr>
            <w:tcW w:w="81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1EA34BC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609C2" w14:textId="78252F96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GCAGAGTTGGGACGAAGTAGGC</w:t>
            </w:r>
          </w:p>
        </w:tc>
        <w:tc>
          <w:tcPr>
            <w:tcW w:w="930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9E11BE3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  <w:tcBorders>
              <w:bottom w:val="nil"/>
            </w:tcBorders>
          </w:tcPr>
          <w:p w14:paraId="58DF729E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  <w:tr w:rsidR="003220B2" w:rsidRPr="00ED3A2B" w14:paraId="705D2F6D" w14:textId="0F3CEB2C" w:rsidTr="008C0EB4">
        <w:trPr>
          <w:trHeight w:val="195"/>
          <w:jc w:val="center"/>
        </w:trPr>
        <w:tc>
          <w:tcPr>
            <w:tcW w:w="8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63ACEE2" w14:textId="7C574D06" w:rsidR="003220B2" w:rsidRPr="005B5B71" w:rsidRDefault="003220B2" w:rsidP="000F1F39">
            <w:pPr>
              <w:rPr>
                <w:i/>
                <w:sz w:val="21"/>
                <w:szCs w:val="21"/>
              </w:rPr>
            </w:pPr>
            <w:r w:rsidRPr="005B5B71">
              <w:rPr>
                <w:i/>
                <w:sz w:val="21"/>
                <w:szCs w:val="21"/>
              </w:rPr>
              <w:t>Srebp-1</w:t>
            </w:r>
          </w:p>
        </w:tc>
        <w:tc>
          <w:tcPr>
            <w:tcW w:w="21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18FE9" w14:textId="1A0D3F95" w:rsidR="003220B2" w:rsidRPr="004378A8" w:rsidRDefault="003220B2" w:rsidP="000F1F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 w:rsidRPr="004378A8">
              <w:rPr>
                <w:sz w:val="21"/>
                <w:szCs w:val="21"/>
              </w:rPr>
              <w:t>TGCAGCAGAGAGACTGTATCCGA</w:t>
            </w:r>
          </w:p>
        </w:tc>
        <w:tc>
          <w:tcPr>
            <w:tcW w:w="930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2EAAF8B" w14:textId="0730AA65" w:rsidR="003220B2" w:rsidRPr="004378A8" w:rsidRDefault="00DF4896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2</w:t>
            </w:r>
          </w:p>
        </w:tc>
        <w:tc>
          <w:tcPr>
            <w:tcW w:w="1085" w:type="pct"/>
            <w:vMerge w:val="restart"/>
            <w:tcBorders>
              <w:top w:val="nil"/>
            </w:tcBorders>
          </w:tcPr>
          <w:p w14:paraId="2F16AD4F" w14:textId="3BCFC84D" w:rsidR="003220B2" w:rsidRPr="004378A8" w:rsidRDefault="003220B2" w:rsidP="000F1F39">
            <w:pPr>
              <w:rPr>
                <w:sz w:val="21"/>
                <w:szCs w:val="21"/>
              </w:rPr>
            </w:pPr>
            <w:r w:rsidRPr="003220B2">
              <w:rPr>
                <w:sz w:val="21"/>
                <w:szCs w:val="21"/>
              </w:rPr>
              <w:t>XM</w:t>
            </w:r>
            <w:r>
              <w:rPr>
                <w:sz w:val="21"/>
                <w:szCs w:val="21"/>
              </w:rPr>
              <w:t>_</w:t>
            </w:r>
            <w:r w:rsidRPr="003220B2">
              <w:rPr>
                <w:sz w:val="21"/>
                <w:szCs w:val="21"/>
              </w:rPr>
              <w:t>005457771</w:t>
            </w:r>
            <w:r w:rsidR="00DF4896">
              <w:rPr>
                <w:sz w:val="21"/>
                <w:szCs w:val="21"/>
              </w:rPr>
              <w:t>.4</w:t>
            </w:r>
          </w:p>
        </w:tc>
      </w:tr>
      <w:tr w:rsidR="003220B2" w:rsidRPr="00ED3A2B" w14:paraId="0833787B" w14:textId="14037DA1" w:rsidTr="008C0EB4">
        <w:trPr>
          <w:trHeight w:val="195"/>
          <w:jc w:val="center"/>
        </w:trPr>
        <w:tc>
          <w:tcPr>
            <w:tcW w:w="815" w:type="pct"/>
            <w:vMerge/>
            <w:shd w:val="clear" w:color="auto" w:fill="auto"/>
            <w:vAlign w:val="center"/>
          </w:tcPr>
          <w:p w14:paraId="7876FD38" w14:textId="77777777" w:rsidR="003220B2" w:rsidRPr="005B5B71" w:rsidRDefault="003220B2" w:rsidP="000F1F39">
            <w:pPr>
              <w:rPr>
                <w:i/>
                <w:sz w:val="21"/>
                <w:szCs w:val="21"/>
              </w:rPr>
            </w:pPr>
          </w:p>
        </w:tc>
        <w:tc>
          <w:tcPr>
            <w:tcW w:w="2170" w:type="pct"/>
            <w:tcBorders>
              <w:top w:val="nil"/>
            </w:tcBorders>
            <w:shd w:val="clear" w:color="auto" w:fill="auto"/>
            <w:vAlign w:val="center"/>
          </w:tcPr>
          <w:p w14:paraId="07DD4A41" w14:textId="31A9FC66" w:rsidR="003220B2" w:rsidRDefault="003220B2" w:rsidP="000F1F3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: </w:t>
            </w:r>
            <w:r w:rsidRPr="004378A8">
              <w:rPr>
                <w:sz w:val="21"/>
                <w:szCs w:val="21"/>
              </w:rPr>
              <w:t>ACTGCCCTGAATGTGTTCAGACA</w:t>
            </w:r>
          </w:p>
        </w:tc>
        <w:tc>
          <w:tcPr>
            <w:tcW w:w="930" w:type="pct"/>
            <w:vMerge/>
            <w:shd w:val="clear" w:color="auto" w:fill="auto"/>
            <w:vAlign w:val="center"/>
          </w:tcPr>
          <w:p w14:paraId="4F764B4C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  <w:tc>
          <w:tcPr>
            <w:tcW w:w="1085" w:type="pct"/>
            <w:vMerge/>
          </w:tcPr>
          <w:p w14:paraId="64F7395E" w14:textId="77777777" w:rsidR="003220B2" w:rsidRPr="004378A8" w:rsidRDefault="003220B2" w:rsidP="000F1F39">
            <w:pPr>
              <w:rPr>
                <w:sz w:val="21"/>
                <w:szCs w:val="21"/>
              </w:rPr>
            </w:pPr>
          </w:p>
        </w:tc>
      </w:tr>
    </w:tbl>
    <w:bookmarkEnd w:id="1"/>
    <w:p w14:paraId="31007760" w14:textId="3F46DD01" w:rsidR="00CB6D75" w:rsidRPr="00ED3805" w:rsidRDefault="00082CDC" w:rsidP="00CB6D75">
      <w:pPr>
        <w:spacing w:line="360" w:lineRule="auto"/>
        <w:rPr>
          <w:sz w:val="18"/>
          <w:szCs w:val="18"/>
        </w:rPr>
      </w:pPr>
      <w:r w:rsidRPr="00ED3805">
        <w:rPr>
          <w:sz w:val="18"/>
          <w:szCs w:val="18"/>
          <w:vertAlign w:val="superscript"/>
        </w:rPr>
        <w:t>1</w:t>
      </w:r>
      <w:r w:rsidR="009C0A83" w:rsidRPr="00ED3805">
        <w:rPr>
          <w:i/>
          <w:sz w:val="18"/>
          <w:szCs w:val="18"/>
        </w:rPr>
        <w:t>A</w:t>
      </w:r>
      <w:r w:rsidR="005B5B71" w:rsidRPr="00ED3805">
        <w:rPr>
          <w:i/>
          <w:sz w:val="18"/>
          <w:szCs w:val="18"/>
        </w:rPr>
        <w:t>cc</w:t>
      </w:r>
      <w:r w:rsidR="009C0A83" w:rsidRPr="00ED3805">
        <w:rPr>
          <w:i/>
          <w:sz w:val="18"/>
          <w:szCs w:val="18"/>
        </w:rPr>
        <w:t>α</w:t>
      </w:r>
      <w:r w:rsidR="009C0A83" w:rsidRPr="00ED3805">
        <w:rPr>
          <w:sz w:val="18"/>
          <w:szCs w:val="18"/>
        </w:rPr>
        <w:t xml:space="preserve">, acetyl-CoA carboxylase α; </w:t>
      </w:r>
      <w:r w:rsidR="009C0A83" w:rsidRPr="00ED3805">
        <w:rPr>
          <w:i/>
          <w:sz w:val="18"/>
          <w:szCs w:val="18"/>
        </w:rPr>
        <w:t>C</w:t>
      </w:r>
      <w:r w:rsidR="005B5B71" w:rsidRPr="00ED3805">
        <w:rPr>
          <w:i/>
          <w:sz w:val="18"/>
          <w:szCs w:val="18"/>
        </w:rPr>
        <w:t>d</w:t>
      </w:r>
      <w:r w:rsidR="009C0A83" w:rsidRPr="00ED3805">
        <w:rPr>
          <w:i/>
          <w:sz w:val="18"/>
          <w:szCs w:val="18"/>
        </w:rPr>
        <w:t>36</w:t>
      </w:r>
      <w:r w:rsidR="009C0A83" w:rsidRPr="00ED3805">
        <w:rPr>
          <w:sz w:val="18"/>
          <w:szCs w:val="18"/>
        </w:rPr>
        <w:t xml:space="preserve">, cluster determinant 36; </w:t>
      </w:r>
      <w:r w:rsidR="009C0A83" w:rsidRPr="00ED3805">
        <w:rPr>
          <w:i/>
          <w:sz w:val="18"/>
          <w:szCs w:val="18"/>
        </w:rPr>
        <w:t>C</w:t>
      </w:r>
      <w:r w:rsidR="005B5B71" w:rsidRPr="00ED3805">
        <w:rPr>
          <w:i/>
          <w:sz w:val="18"/>
          <w:szCs w:val="18"/>
        </w:rPr>
        <w:t>pt</w:t>
      </w:r>
      <w:r w:rsidR="009C0A83" w:rsidRPr="00ED3805">
        <w:rPr>
          <w:i/>
          <w:sz w:val="18"/>
          <w:szCs w:val="18"/>
        </w:rPr>
        <w:t>1α</w:t>
      </w:r>
      <w:r w:rsidR="009C0A83" w:rsidRPr="00ED3805">
        <w:rPr>
          <w:sz w:val="18"/>
          <w:szCs w:val="18"/>
        </w:rPr>
        <w:t xml:space="preserve">, carnitine palmitoyltransferase 1α; </w:t>
      </w:r>
      <w:r w:rsidR="0075685E" w:rsidRPr="00ED3805">
        <w:rPr>
          <w:i/>
          <w:sz w:val="18"/>
          <w:szCs w:val="18"/>
        </w:rPr>
        <w:t>E</w:t>
      </w:r>
      <w:r w:rsidR="00CB6D75" w:rsidRPr="00ED3805">
        <w:rPr>
          <w:i/>
          <w:sz w:val="18"/>
          <w:szCs w:val="18"/>
        </w:rPr>
        <w:t>lovl</w:t>
      </w:r>
      <w:r w:rsidR="00985BD0" w:rsidRPr="00ED3805">
        <w:rPr>
          <w:i/>
          <w:sz w:val="18"/>
          <w:szCs w:val="18"/>
        </w:rPr>
        <w:t>5</w:t>
      </w:r>
      <w:r w:rsidR="00CB6D75" w:rsidRPr="00ED3805">
        <w:rPr>
          <w:sz w:val="18"/>
          <w:szCs w:val="18"/>
        </w:rPr>
        <w:t xml:space="preserve">, elongase </w:t>
      </w:r>
      <w:r w:rsidR="00985BD0" w:rsidRPr="00ED3805">
        <w:rPr>
          <w:sz w:val="18"/>
          <w:szCs w:val="18"/>
        </w:rPr>
        <w:t xml:space="preserve">5 </w:t>
      </w:r>
      <w:r w:rsidR="00CB6D75" w:rsidRPr="00ED3805">
        <w:rPr>
          <w:sz w:val="18"/>
          <w:szCs w:val="18"/>
        </w:rPr>
        <w:t xml:space="preserve">of very long-chain fatty acids; </w:t>
      </w:r>
      <w:r w:rsidR="001C4A8D" w:rsidRPr="00ED3805">
        <w:rPr>
          <w:i/>
          <w:sz w:val="18"/>
          <w:szCs w:val="18"/>
        </w:rPr>
        <w:t>F</w:t>
      </w:r>
      <w:r w:rsidR="005B5B71" w:rsidRPr="00ED3805">
        <w:rPr>
          <w:i/>
          <w:sz w:val="18"/>
          <w:szCs w:val="18"/>
        </w:rPr>
        <w:t>ads</w:t>
      </w:r>
      <w:r w:rsidR="00AA1055" w:rsidRPr="00ED3805">
        <w:rPr>
          <w:i/>
          <w:sz w:val="18"/>
          <w:szCs w:val="18"/>
        </w:rPr>
        <w:t>2</w:t>
      </w:r>
      <w:r w:rsidR="001C4A8D" w:rsidRPr="00ED3805">
        <w:rPr>
          <w:sz w:val="18"/>
          <w:szCs w:val="18"/>
        </w:rPr>
        <w:t>, fatty acyl desaturase</w:t>
      </w:r>
      <w:r w:rsidR="00AA1055" w:rsidRPr="00ED3805">
        <w:rPr>
          <w:sz w:val="18"/>
          <w:szCs w:val="18"/>
        </w:rPr>
        <w:t xml:space="preserve"> 2</w:t>
      </w:r>
      <w:r w:rsidR="001C4A8D" w:rsidRPr="00ED3805">
        <w:rPr>
          <w:sz w:val="18"/>
          <w:szCs w:val="18"/>
        </w:rPr>
        <w:t xml:space="preserve">; </w:t>
      </w:r>
      <w:r w:rsidR="009C0A83" w:rsidRPr="00ED3805">
        <w:rPr>
          <w:i/>
          <w:sz w:val="18"/>
          <w:szCs w:val="18"/>
        </w:rPr>
        <w:t>F</w:t>
      </w:r>
      <w:r w:rsidR="005B5B71" w:rsidRPr="00ED3805">
        <w:rPr>
          <w:i/>
          <w:sz w:val="18"/>
          <w:szCs w:val="18"/>
        </w:rPr>
        <w:t>as</w:t>
      </w:r>
      <w:r w:rsidR="009C0A83" w:rsidRPr="00ED3805">
        <w:rPr>
          <w:sz w:val="18"/>
          <w:szCs w:val="18"/>
        </w:rPr>
        <w:t xml:space="preserve">, fatty acid synthase; </w:t>
      </w:r>
      <w:r w:rsidR="009C0A83" w:rsidRPr="00ED3805">
        <w:rPr>
          <w:i/>
          <w:sz w:val="18"/>
          <w:szCs w:val="18"/>
        </w:rPr>
        <w:t>F</w:t>
      </w:r>
      <w:r w:rsidR="005B5B71" w:rsidRPr="00ED3805">
        <w:rPr>
          <w:i/>
          <w:sz w:val="18"/>
          <w:szCs w:val="18"/>
        </w:rPr>
        <w:t>atp</w:t>
      </w:r>
      <w:r w:rsidR="009C0A83" w:rsidRPr="00ED3805">
        <w:rPr>
          <w:i/>
          <w:sz w:val="18"/>
          <w:szCs w:val="18"/>
        </w:rPr>
        <w:t>5</w:t>
      </w:r>
      <w:r w:rsidR="009C0A83" w:rsidRPr="00ED3805">
        <w:rPr>
          <w:sz w:val="18"/>
          <w:szCs w:val="18"/>
        </w:rPr>
        <w:t>, very long-chain acyl-CoA synthetase</w:t>
      </w:r>
      <w:r w:rsidR="00985BD0" w:rsidRPr="00ED3805">
        <w:rPr>
          <w:sz w:val="18"/>
          <w:szCs w:val="18"/>
        </w:rPr>
        <w:t xml:space="preserve"> 5</w:t>
      </w:r>
      <w:r w:rsidR="009C0A83" w:rsidRPr="00ED3805">
        <w:rPr>
          <w:sz w:val="18"/>
          <w:szCs w:val="18"/>
        </w:rPr>
        <w:t xml:space="preserve">; </w:t>
      </w:r>
      <w:r w:rsidR="0075685E" w:rsidRPr="00ED3805">
        <w:rPr>
          <w:i/>
          <w:sz w:val="18"/>
          <w:szCs w:val="18"/>
        </w:rPr>
        <w:t>H</w:t>
      </w:r>
      <w:r w:rsidR="005B5B71" w:rsidRPr="00ED3805">
        <w:rPr>
          <w:i/>
          <w:sz w:val="18"/>
          <w:szCs w:val="18"/>
        </w:rPr>
        <w:t>nf</w:t>
      </w:r>
      <w:r w:rsidR="009C0A83" w:rsidRPr="00ED3805">
        <w:rPr>
          <w:i/>
          <w:sz w:val="18"/>
          <w:szCs w:val="18"/>
        </w:rPr>
        <w:t>4α</w:t>
      </w:r>
      <w:r w:rsidR="009C0A83" w:rsidRPr="00ED3805">
        <w:rPr>
          <w:sz w:val="18"/>
          <w:szCs w:val="18"/>
        </w:rPr>
        <w:t>, hepatocyte nuclear factor 4α;</w:t>
      </w:r>
      <w:r w:rsidR="009C0A83" w:rsidRPr="00ED3805">
        <w:rPr>
          <w:i/>
          <w:sz w:val="18"/>
          <w:szCs w:val="18"/>
        </w:rPr>
        <w:t xml:space="preserve"> L</w:t>
      </w:r>
      <w:r w:rsidR="005B5B71" w:rsidRPr="00ED3805">
        <w:rPr>
          <w:i/>
          <w:sz w:val="18"/>
          <w:szCs w:val="18"/>
        </w:rPr>
        <w:t>xr</w:t>
      </w:r>
      <w:r w:rsidR="00985BD0" w:rsidRPr="00ED3805">
        <w:rPr>
          <w:sz w:val="18"/>
          <w:szCs w:val="18"/>
        </w:rPr>
        <w:t>, liver x</w:t>
      </w:r>
      <w:r w:rsidR="009C0A83" w:rsidRPr="00ED3805">
        <w:rPr>
          <w:sz w:val="18"/>
          <w:szCs w:val="18"/>
        </w:rPr>
        <w:t xml:space="preserve"> receptor;</w:t>
      </w:r>
      <w:r w:rsidR="009C0A83" w:rsidRPr="00ED3805">
        <w:rPr>
          <w:i/>
          <w:sz w:val="18"/>
          <w:szCs w:val="18"/>
        </w:rPr>
        <w:t xml:space="preserve"> P</w:t>
      </w:r>
      <w:r w:rsidR="005B5B71" w:rsidRPr="00ED3805">
        <w:rPr>
          <w:i/>
          <w:sz w:val="18"/>
          <w:szCs w:val="18"/>
        </w:rPr>
        <w:t>par</w:t>
      </w:r>
      <w:r w:rsidR="009C0A83" w:rsidRPr="00ED3805">
        <w:rPr>
          <w:i/>
          <w:sz w:val="18"/>
          <w:szCs w:val="18"/>
        </w:rPr>
        <w:t>α</w:t>
      </w:r>
      <w:r w:rsidR="00985BD0" w:rsidRPr="00ED3805">
        <w:rPr>
          <w:sz w:val="18"/>
          <w:szCs w:val="18"/>
        </w:rPr>
        <w:t xml:space="preserve">, peroxisome proliferator </w:t>
      </w:r>
      <w:r w:rsidR="009C0A83" w:rsidRPr="00ED3805">
        <w:rPr>
          <w:sz w:val="18"/>
          <w:szCs w:val="18"/>
        </w:rPr>
        <w:t>activated receptor α;</w:t>
      </w:r>
      <w:r w:rsidR="00CB6D75" w:rsidRPr="00ED3805">
        <w:rPr>
          <w:sz w:val="18"/>
          <w:szCs w:val="18"/>
        </w:rPr>
        <w:t xml:space="preserve"> </w:t>
      </w:r>
      <w:r w:rsidR="00CB6D75" w:rsidRPr="00ED3805">
        <w:rPr>
          <w:i/>
          <w:sz w:val="18"/>
          <w:szCs w:val="18"/>
        </w:rPr>
        <w:t>S</w:t>
      </w:r>
      <w:r w:rsidR="005B5B71" w:rsidRPr="00ED3805">
        <w:rPr>
          <w:i/>
          <w:sz w:val="18"/>
          <w:szCs w:val="18"/>
        </w:rPr>
        <w:t>cd</w:t>
      </w:r>
      <w:r w:rsidR="00CB6D75" w:rsidRPr="00ED3805">
        <w:rPr>
          <w:sz w:val="18"/>
          <w:szCs w:val="18"/>
        </w:rPr>
        <w:t>, acyl-CoA desaturase</w:t>
      </w:r>
      <w:r w:rsidR="009C0A83" w:rsidRPr="00ED3805">
        <w:rPr>
          <w:sz w:val="18"/>
          <w:szCs w:val="18"/>
        </w:rPr>
        <w:t xml:space="preserve">; </w:t>
      </w:r>
      <w:r w:rsidR="009C0A83" w:rsidRPr="00ED3805">
        <w:rPr>
          <w:i/>
          <w:sz w:val="18"/>
          <w:szCs w:val="18"/>
        </w:rPr>
        <w:t>S</w:t>
      </w:r>
      <w:r w:rsidR="005B5B71" w:rsidRPr="00ED3805">
        <w:rPr>
          <w:i/>
          <w:sz w:val="18"/>
          <w:szCs w:val="18"/>
        </w:rPr>
        <w:t>rebp</w:t>
      </w:r>
      <w:r w:rsidR="009C0A83" w:rsidRPr="00ED3805">
        <w:rPr>
          <w:i/>
          <w:sz w:val="18"/>
          <w:szCs w:val="18"/>
        </w:rPr>
        <w:t>-1</w:t>
      </w:r>
      <w:r w:rsidR="009C0A83" w:rsidRPr="00ED3805">
        <w:rPr>
          <w:sz w:val="18"/>
          <w:szCs w:val="18"/>
        </w:rPr>
        <w:t>, sterol reg</w:t>
      </w:r>
      <w:r w:rsidR="00985BD0" w:rsidRPr="00ED3805">
        <w:rPr>
          <w:sz w:val="18"/>
          <w:szCs w:val="18"/>
        </w:rPr>
        <w:t xml:space="preserve">ulatory element-binding protein </w:t>
      </w:r>
      <w:r w:rsidR="009C0A83" w:rsidRPr="00ED3805">
        <w:rPr>
          <w:sz w:val="18"/>
          <w:szCs w:val="18"/>
        </w:rPr>
        <w:t>1</w:t>
      </w:r>
      <w:r w:rsidR="00CB6D75" w:rsidRPr="00ED3805">
        <w:rPr>
          <w:sz w:val="18"/>
          <w:szCs w:val="18"/>
        </w:rPr>
        <w:t>.</w:t>
      </w:r>
    </w:p>
    <w:p w14:paraId="5CFF8AD3" w14:textId="52644B2F" w:rsidR="00CB6D75" w:rsidRDefault="00CB6D75">
      <w:pPr>
        <w:rPr>
          <w:b/>
          <w:sz w:val="21"/>
          <w:szCs w:val="21"/>
        </w:rPr>
      </w:pPr>
    </w:p>
    <w:p w14:paraId="6CA52D0D" w14:textId="17BE49E8" w:rsidR="00564632" w:rsidRDefault="00564632">
      <w:pPr>
        <w:rPr>
          <w:b/>
          <w:sz w:val="21"/>
          <w:szCs w:val="21"/>
        </w:rPr>
      </w:pPr>
    </w:p>
    <w:p w14:paraId="7A25F842" w14:textId="1DB1F7E9" w:rsidR="00564632" w:rsidRDefault="00564632">
      <w:pPr>
        <w:rPr>
          <w:b/>
          <w:sz w:val="21"/>
          <w:szCs w:val="21"/>
        </w:rPr>
      </w:pPr>
    </w:p>
    <w:p w14:paraId="4F8069E7" w14:textId="0C6BAEF8" w:rsidR="00564632" w:rsidRDefault="00564632">
      <w:pPr>
        <w:rPr>
          <w:b/>
          <w:sz w:val="21"/>
          <w:szCs w:val="21"/>
        </w:rPr>
      </w:pPr>
    </w:p>
    <w:p w14:paraId="1A2410BA" w14:textId="0C744EE3" w:rsidR="00564632" w:rsidRDefault="00564632">
      <w:pPr>
        <w:rPr>
          <w:b/>
          <w:sz w:val="21"/>
          <w:szCs w:val="21"/>
        </w:rPr>
      </w:pPr>
    </w:p>
    <w:p w14:paraId="65031296" w14:textId="50C6D872" w:rsidR="00F344BB" w:rsidRDefault="00F344BB">
      <w:pPr>
        <w:rPr>
          <w:b/>
          <w:sz w:val="21"/>
          <w:szCs w:val="21"/>
        </w:rPr>
      </w:pPr>
    </w:p>
    <w:p w14:paraId="776A6F0B" w14:textId="77777777" w:rsidR="00BC6A3F" w:rsidRDefault="00BC6A3F">
      <w:pPr>
        <w:rPr>
          <w:b/>
          <w:sz w:val="21"/>
          <w:szCs w:val="21"/>
        </w:rPr>
      </w:pPr>
    </w:p>
    <w:p w14:paraId="37621152" w14:textId="77777777" w:rsidR="00F344BB" w:rsidRDefault="00F344BB">
      <w:pPr>
        <w:rPr>
          <w:b/>
          <w:sz w:val="21"/>
          <w:szCs w:val="21"/>
        </w:rPr>
      </w:pPr>
    </w:p>
    <w:p w14:paraId="0E9ACDE8" w14:textId="60EA3A7F" w:rsidR="00EE19BB" w:rsidRDefault="00EE19BB">
      <w:pPr>
        <w:rPr>
          <w:b/>
          <w:sz w:val="21"/>
          <w:szCs w:val="21"/>
        </w:rPr>
      </w:pPr>
      <w:r w:rsidRPr="00CB6D75">
        <w:rPr>
          <w:rFonts w:hint="eastAsia"/>
          <w:b/>
          <w:sz w:val="21"/>
          <w:szCs w:val="21"/>
        </w:rPr>
        <w:t>S</w:t>
      </w:r>
      <w:r w:rsidRPr="00CB6D75">
        <w:rPr>
          <w:b/>
          <w:sz w:val="21"/>
          <w:szCs w:val="21"/>
        </w:rPr>
        <w:t xml:space="preserve">upplemental </w:t>
      </w:r>
      <w:r>
        <w:rPr>
          <w:b/>
          <w:sz w:val="21"/>
          <w:szCs w:val="21"/>
        </w:rPr>
        <w:t>Figure</w:t>
      </w:r>
      <w:r w:rsidRPr="00CB6D75">
        <w:rPr>
          <w:b/>
          <w:sz w:val="21"/>
          <w:szCs w:val="21"/>
        </w:rPr>
        <w:t xml:space="preserve"> 1</w:t>
      </w:r>
      <w:r>
        <w:rPr>
          <w:b/>
          <w:sz w:val="21"/>
          <w:szCs w:val="21"/>
        </w:rPr>
        <w:t xml:space="preserve"> </w:t>
      </w:r>
      <w:r w:rsidR="00832843">
        <w:rPr>
          <w:sz w:val="21"/>
          <w:szCs w:val="21"/>
        </w:rPr>
        <w:t>Gross inspection</w:t>
      </w:r>
      <w:r w:rsidR="00934029">
        <w:rPr>
          <w:sz w:val="21"/>
          <w:szCs w:val="21"/>
        </w:rPr>
        <w:t xml:space="preserve"> </w:t>
      </w:r>
      <w:r w:rsidR="000F1F39">
        <w:rPr>
          <w:sz w:val="21"/>
          <w:szCs w:val="21"/>
        </w:rPr>
        <w:t xml:space="preserve">alteration </w:t>
      </w:r>
      <w:r w:rsidR="00832843">
        <w:rPr>
          <w:sz w:val="21"/>
          <w:szCs w:val="21"/>
        </w:rPr>
        <w:t xml:space="preserve">of the liver and intraperitoneal fat from </w:t>
      </w:r>
      <w:r w:rsidR="0027150B" w:rsidRPr="00DE4FE2">
        <w:rPr>
          <w:rFonts w:hint="eastAsia"/>
          <w:color w:val="FF0000"/>
          <w:sz w:val="21"/>
          <w:szCs w:val="21"/>
        </w:rPr>
        <w:t>tilapia</w:t>
      </w:r>
      <w:r w:rsidR="00934029" w:rsidRPr="001745BC">
        <w:rPr>
          <w:sz w:val="21"/>
          <w:szCs w:val="21"/>
        </w:rPr>
        <w:t xml:space="preserve"> fed </w:t>
      </w:r>
      <w:r w:rsidR="00A82960">
        <w:rPr>
          <w:sz w:val="21"/>
          <w:szCs w:val="21"/>
        </w:rPr>
        <w:t>a basal</w:t>
      </w:r>
      <w:r w:rsidR="00934029" w:rsidRPr="001745BC">
        <w:rPr>
          <w:sz w:val="21"/>
          <w:szCs w:val="21"/>
        </w:rPr>
        <w:t xml:space="preserve"> </w:t>
      </w:r>
      <w:r w:rsidR="00A82960">
        <w:rPr>
          <w:sz w:val="21"/>
          <w:szCs w:val="21"/>
        </w:rPr>
        <w:t xml:space="preserve">diet </w:t>
      </w:r>
      <w:r w:rsidR="000F1F39">
        <w:rPr>
          <w:sz w:val="21"/>
          <w:szCs w:val="21"/>
        </w:rPr>
        <w:t>un</w:t>
      </w:r>
      <w:r w:rsidR="00EE05ED">
        <w:rPr>
          <w:sz w:val="21"/>
          <w:szCs w:val="21"/>
        </w:rPr>
        <w:t>-</w:t>
      </w:r>
      <w:r w:rsidR="000A00CB" w:rsidRPr="000A00CB">
        <w:rPr>
          <w:sz w:val="21"/>
          <w:szCs w:val="21"/>
        </w:rPr>
        <w:t xml:space="preserve">supplemented </w:t>
      </w:r>
      <w:r w:rsidR="000F1F39">
        <w:rPr>
          <w:rFonts w:hint="eastAsia"/>
          <w:sz w:val="21"/>
          <w:szCs w:val="21"/>
        </w:rPr>
        <w:t>(</w:t>
      </w:r>
      <w:r w:rsidR="000F1F39">
        <w:rPr>
          <w:sz w:val="21"/>
          <w:szCs w:val="21"/>
        </w:rPr>
        <w:t xml:space="preserve">control), </w:t>
      </w:r>
      <w:r w:rsidR="000A00CB" w:rsidRPr="000A00CB">
        <w:rPr>
          <w:sz w:val="21"/>
          <w:szCs w:val="21"/>
        </w:rPr>
        <w:t>or supplemented with 1%</w:t>
      </w:r>
      <w:r w:rsidR="00994275">
        <w:rPr>
          <w:sz w:val="21"/>
          <w:szCs w:val="21"/>
        </w:rPr>
        <w:t xml:space="preserve"> </w:t>
      </w:r>
      <w:r w:rsidR="000F1F39">
        <w:rPr>
          <w:sz w:val="21"/>
          <w:szCs w:val="21"/>
        </w:rPr>
        <w:t>Arg,</w:t>
      </w:r>
      <w:r w:rsidR="00A82960">
        <w:rPr>
          <w:sz w:val="21"/>
          <w:szCs w:val="21"/>
        </w:rPr>
        <w:t xml:space="preserve"> or 2%</w:t>
      </w:r>
      <w:r w:rsidR="00994275">
        <w:rPr>
          <w:sz w:val="21"/>
          <w:szCs w:val="21"/>
        </w:rPr>
        <w:t xml:space="preserve"> </w:t>
      </w:r>
      <w:r w:rsidR="000A00CB" w:rsidRPr="000A00CB">
        <w:rPr>
          <w:sz w:val="21"/>
          <w:szCs w:val="21"/>
        </w:rPr>
        <w:t>Arg</w:t>
      </w:r>
      <w:r w:rsidR="00A57F6C">
        <w:rPr>
          <w:sz w:val="21"/>
          <w:szCs w:val="21"/>
        </w:rPr>
        <w:t xml:space="preserve"> </w:t>
      </w:r>
      <w:r w:rsidR="00A57F6C" w:rsidRPr="00A57F6C">
        <w:rPr>
          <w:color w:val="FF0000"/>
          <w:sz w:val="21"/>
          <w:szCs w:val="21"/>
        </w:rPr>
        <w:t>for 56 days</w:t>
      </w:r>
      <w:r w:rsidR="000F1F39">
        <w:rPr>
          <w:sz w:val="21"/>
          <w:szCs w:val="21"/>
        </w:rPr>
        <w:t>.</w:t>
      </w:r>
    </w:p>
    <w:p w14:paraId="320D389B" w14:textId="612AC127" w:rsidR="009B4AC6" w:rsidRPr="009B4AC6" w:rsidRDefault="009B4AC6">
      <w:pPr>
        <w:rPr>
          <w:b/>
          <w:sz w:val="21"/>
          <w:szCs w:val="21"/>
        </w:rPr>
      </w:pPr>
      <w:r>
        <w:rPr>
          <w:b/>
          <w:noProof/>
          <w:sz w:val="21"/>
          <w:szCs w:val="21"/>
        </w:rPr>
        <w:drawing>
          <wp:inline distT="0" distB="0" distL="0" distR="0" wp14:anchorId="4040E38A" wp14:editId="0311DE13">
            <wp:extent cx="3847146" cy="1044000"/>
            <wp:effectExtent l="0" t="0" r="127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腹部图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7146" cy="10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2EE67" w14:textId="77777777" w:rsidR="00EE19BB" w:rsidRDefault="00EE19BB">
      <w:pPr>
        <w:rPr>
          <w:b/>
          <w:sz w:val="21"/>
          <w:szCs w:val="21"/>
        </w:rPr>
      </w:pPr>
    </w:p>
    <w:p w14:paraId="3F75D844" w14:textId="7F819A89" w:rsidR="006303D2" w:rsidRDefault="006303D2">
      <w:pPr>
        <w:rPr>
          <w:b/>
          <w:sz w:val="21"/>
          <w:szCs w:val="21"/>
        </w:rPr>
      </w:pPr>
    </w:p>
    <w:p w14:paraId="4073A7F8" w14:textId="77777777" w:rsidR="00885E22" w:rsidRPr="00CB6D75" w:rsidRDefault="00885E22">
      <w:pPr>
        <w:rPr>
          <w:b/>
          <w:sz w:val="21"/>
          <w:szCs w:val="21"/>
        </w:rPr>
      </w:pPr>
    </w:p>
    <w:sectPr w:rsidR="00885E22" w:rsidRPr="00CB6D75" w:rsidSect="008C0EB4">
      <w:footerReference w:type="default" r:id="rId7"/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569E5F" w14:textId="77777777" w:rsidR="00993664" w:rsidRDefault="00993664" w:rsidP="00CB6D75">
      <w:r>
        <w:separator/>
      </w:r>
    </w:p>
  </w:endnote>
  <w:endnote w:type="continuationSeparator" w:id="0">
    <w:p w14:paraId="064FD2AB" w14:textId="77777777" w:rsidR="00993664" w:rsidRDefault="00993664" w:rsidP="00CB6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1924590"/>
      <w:docPartObj>
        <w:docPartGallery w:val="Page Numbers (Bottom of Page)"/>
        <w:docPartUnique/>
      </w:docPartObj>
    </w:sdtPr>
    <w:sdtEndPr/>
    <w:sdtContent>
      <w:p w14:paraId="61696C07" w14:textId="325C5932" w:rsidR="00105E79" w:rsidRDefault="00105E7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3664" w:rsidRPr="00993664">
          <w:rPr>
            <w:noProof/>
            <w:lang w:val="zh-CN"/>
          </w:rPr>
          <w:t>1</w:t>
        </w:r>
        <w:r>
          <w:fldChar w:fldCharType="end"/>
        </w:r>
      </w:p>
    </w:sdtContent>
  </w:sdt>
  <w:p w14:paraId="3574FC6C" w14:textId="77777777" w:rsidR="00105E79" w:rsidRDefault="00105E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A3DBF1" w14:textId="77777777" w:rsidR="00993664" w:rsidRDefault="00993664" w:rsidP="00CB6D75">
      <w:r>
        <w:separator/>
      </w:r>
    </w:p>
  </w:footnote>
  <w:footnote w:type="continuationSeparator" w:id="0">
    <w:p w14:paraId="242AA468" w14:textId="77777777" w:rsidR="00993664" w:rsidRDefault="00993664" w:rsidP="00CB6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714"/>
    <w:rsid w:val="00000D54"/>
    <w:rsid w:val="0000701F"/>
    <w:rsid w:val="00007E92"/>
    <w:rsid w:val="000323DF"/>
    <w:rsid w:val="00053B58"/>
    <w:rsid w:val="00054D53"/>
    <w:rsid w:val="00061A0B"/>
    <w:rsid w:val="00064FF8"/>
    <w:rsid w:val="00077F28"/>
    <w:rsid w:val="00082CDC"/>
    <w:rsid w:val="00097721"/>
    <w:rsid w:val="000A00CB"/>
    <w:rsid w:val="000A65CD"/>
    <w:rsid w:val="000A782A"/>
    <w:rsid w:val="000B6414"/>
    <w:rsid w:val="000B7DD6"/>
    <w:rsid w:val="000B7F93"/>
    <w:rsid w:val="000E0EFA"/>
    <w:rsid w:val="000F0857"/>
    <w:rsid w:val="000F1F39"/>
    <w:rsid w:val="00100280"/>
    <w:rsid w:val="00105E79"/>
    <w:rsid w:val="00110993"/>
    <w:rsid w:val="00110E64"/>
    <w:rsid w:val="001274E4"/>
    <w:rsid w:val="00130796"/>
    <w:rsid w:val="00135E02"/>
    <w:rsid w:val="0014478F"/>
    <w:rsid w:val="00147B9B"/>
    <w:rsid w:val="001536F1"/>
    <w:rsid w:val="001745BC"/>
    <w:rsid w:val="00175D86"/>
    <w:rsid w:val="001827FF"/>
    <w:rsid w:val="001923DA"/>
    <w:rsid w:val="00197007"/>
    <w:rsid w:val="001C2BBB"/>
    <w:rsid w:val="001C4A8D"/>
    <w:rsid w:val="00204F4E"/>
    <w:rsid w:val="002104D4"/>
    <w:rsid w:val="002148C0"/>
    <w:rsid w:val="00216363"/>
    <w:rsid w:val="00216F99"/>
    <w:rsid w:val="00221853"/>
    <w:rsid w:val="00250927"/>
    <w:rsid w:val="00254BD4"/>
    <w:rsid w:val="0025795F"/>
    <w:rsid w:val="0027150B"/>
    <w:rsid w:val="00274556"/>
    <w:rsid w:val="002772E3"/>
    <w:rsid w:val="002A15DA"/>
    <w:rsid w:val="002B223C"/>
    <w:rsid w:val="002C2378"/>
    <w:rsid w:val="002D11FC"/>
    <w:rsid w:val="002D1285"/>
    <w:rsid w:val="002D3A57"/>
    <w:rsid w:val="002F1433"/>
    <w:rsid w:val="002F4078"/>
    <w:rsid w:val="00302852"/>
    <w:rsid w:val="003220B2"/>
    <w:rsid w:val="00325F11"/>
    <w:rsid w:val="00337B3B"/>
    <w:rsid w:val="00342635"/>
    <w:rsid w:val="0034682B"/>
    <w:rsid w:val="00347437"/>
    <w:rsid w:val="00353EC9"/>
    <w:rsid w:val="003540A7"/>
    <w:rsid w:val="003548A9"/>
    <w:rsid w:val="00361362"/>
    <w:rsid w:val="00364A6D"/>
    <w:rsid w:val="003A38FA"/>
    <w:rsid w:val="003A6959"/>
    <w:rsid w:val="003A71BF"/>
    <w:rsid w:val="00402ABD"/>
    <w:rsid w:val="004378A8"/>
    <w:rsid w:val="00443E7F"/>
    <w:rsid w:val="00445060"/>
    <w:rsid w:val="0044767A"/>
    <w:rsid w:val="0045786E"/>
    <w:rsid w:val="004679FE"/>
    <w:rsid w:val="00484D8B"/>
    <w:rsid w:val="004870A4"/>
    <w:rsid w:val="00497900"/>
    <w:rsid w:val="004A4289"/>
    <w:rsid w:val="004A5B94"/>
    <w:rsid w:val="004D6819"/>
    <w:rsid w:val="004D6EC4"/>
    <w:rsid w:val="004F63C6"/>
    <w:rsid w:val="00552448"/>
    <w:rsid w:val="00564632"/>
    <w:rsid w:val="00572B25"/>
    <w:rsid w:val="00577DE8"/>
    <w:rsid w:val="0058346B"/>
    <w:rsid w:val="00590038"/>
    <w:rsid w:val="005A51C2"/>
    <w:rsid w:val="005B5B71"/>
    <w:rsid w:val="005C0D08"/>
    <w:rsid w:val="005E791B"/>
    <w:rsid w:val="00604FFB"/>
    <w:rsid w:val="006122AF"/>
    <w:rsid w:val="006303D2"/>
    <w:rsid w:val="00634E66"/>
    <w:rsid w:val="00654B99"/>
    <w:rsid w:val="006552D5"/>
    <w:rsid w:val="00663A2D"/>
    <w:rsid w:val="00667541"/>
    <w:rsid w:val="006C497A"/>
    <w:rsid w:val="006D1EC0"/>
    <w:rsid w:val="006D69C0"/>
    <w:rsid w:val="006E6A6B"/>
    <w:rsid w:val="006F6305"/>
    <w:rsid w:val="006F7C47"/>
    <w:rsid w:val="00707E49"/>
    <w:rsid w:val="00713AA0"/>
    <w:rsid w:val="00720117"/>
    <w:rsid w:val="00722DAE"/>
    <w:rsid w:val="007242C4"/>
    <w:rsid w:val="0072541A"/>
    <w:rsid w:val="00730E01"/>
    <w:rsid w:val="0075685E"/>
    <w:rsid w:val="0076275C"/>
    <w:rsid w:val="00771950"/>
    <w:rsid w:val="007937BA"/>
    <w:rsid w:val="007A26D2"/>
    <w:rsid w:val="007A703A"/>
    <w:rsid w:val="007A7AF2"/>
    <w:rsid w:val="007F1733"/>
    <w:rsid w:val="00813108"/>
    <w:rsid w:val="00814E6E"/>
    <w:rsid w:val="00820004"/>
    <w:rsid w:val="00832843"/>
    <w:rsid w:val="00845714"/>
    <w:rsid w:val="00866C58"/>
    <w:rsid w:val="00875736"/>
    <w:rsid w:val="00875ABD"/>
    <w:rsid w:val="00876338"/>
    <w:rsid w:val="00885E22"/>
    <w:rsid w:val="008A353E"/>
    <w:rsid w:val="008A6F4C"/>
    <w:rsid w:val="008C0EB4"/>
    <w:rsid w:val="008C1A26"/>
    <w:rsid w:val="008C60AF"/>
    <w:rsid w:val="008C7BE1"/>
    <w:rsid w:val="008D6C8D"/>
    <w:rsid w:val="008F754A"/>
    <w:rsid w:val="00915BA1"/>
    <w:rsid w:val="00926F34"/>
    <w:rsid w:val="00934029"/>
    <w:rsid w:val="00980716"/>
    <w:rsid w:val="00983FBA"/>
    <w:rsid w:val="00985BD0"/>
    <w:rsid w:val="00993664"/>
    <w:rsid w:val="00994275"/>
    <w:rsid w:val="009B4AC6"/>
    <w:rsid w:val="009B5F47"/>
    <w:rsid w:val="009C0A83"/>
    <w:rsid w:val="009D76DB"/>
    <w:rsid w:val="00A32004"/>
    <w:rsid w:val="00A401A1"/>
    <w:rsid w:val="00A57F6C"/>
    <w:rsid w:val="00A62A3B"/>
    <w:rsid w:val="00A82960"/>
    <w:rsid w:val="00AA1055"/>
    <w:rsid w:val="00AB0378"/>
    <w:rsid w:val="00AC3788"/>
    <w:rsid w:val="00AE297B"/>
    <w:rsid w:val="00AF1511"/>
    <w:rsid w:val="00AF49FC"/>
    <w:rsid w:val="00AF51EC"/>
    <w:rsid w:val="00B23D8D"/>
    <w:rsid w:val="00B42585"/>
    <w:rsid w:val="00B5754C"/>
    <w:rsid w:val="00B64718"/>
    <w:rsid w:val="00B655C0"/>
    <w:rsid w:val="00B75E30"/>
    <w:rsid w:val="00B7779B"/>
    <w:rsid w:val="00B93A1B"/>
    <w:rsid w:val="00BC6A3F"/>
    <w:rsid w:val="00BF6A5A"/>
    <w:rsid w:val="00C15CDF"/>
    <w:rsid w:val="00C23A13"/>
    <w:rsid w:val="00C2621B"/>
    <w:rsid w:val="00C53E77"/>
    <w:rsid w:val="00C70B67"/>
    <w:rsid w:val="00C734F4"/>
    <w:rsid w:val="00C73911"/>
    <w:rsid w:val="00C8432C"/>
    <w:rsid w:val="00C87701"/>
    <w:rsid w:val="00CA0ED0"/>
    <w:rsid w:val="00CB6D75"/>
    <w:rsid w:val="00CC17E6"/>
    <w:rsid w:val="00CC6DBA"/>
    <w:rsid w:val="00CD2F1E"/>
    <w:rsid w:val="00CE5044"/>
    <w:rsid w:val="00CF6377"/>
    <w:rsid w:val="00D06613"/>
    <w:rsid w:val="00D43A6E"/>
    <w:rsid w:val="00D50D61"/>
    <w:rsid w:val="00D53365"/>
    <w:rsid w:val="00D53370"/>
    <w:rsid w:val="00D55155"/>
    <w:rsid w:val="00D64727"/>
    <w:rsid w:val="00D86ED6"/>
    <w:rsid w:val="00DA2337"/>
    <w:rsid w:val="00DA24F1"/>
    <w:rsid w:val="00DB7AE8"/>
    <w:rsid w:val="00DE0670"/>
    <w:rsid w:val="00DE4FE2"/>
    <w:rsid w:val="00DE7D35"/>
    <w:rsid w:val="00DF4896"/>
    <w:rsid w:val="00E03506"/>
    <w:rsid w:val="00E058D2"/>
    <w:rsid w:val="00E10FB4"/>
    <w:rsid w:val="00E415BE"/>
    <w:rsid w:val="00E43E2A"/>
    <w:rsid w:val="00E55D3B"/>
    <w:rsid w:val="00E569BD"/>
    <w:rsid w:val="00E769C3"/>
    <w:rsid w:val="00E9541D"/>
    <w:rsid w:val="00EA0215"/>
    <w:rsid w:val="00EB0EB2"/>
    <w:rsid w:val="00EC7000"/>
    <w:rsid w:val="00ED3805"/>
    <w:rsid w:val="00ED3A2B"/>
    <w:rsid w:val="00EE05ED"/>
    <w:rsid w:val="00EE19BB"/>
    <w:rsid w:val="00EF2A01"/>
    <w:rsid w:val="00EF4542"/>
    <w:rsid w:val="00EF6287"/>
    <w:rsid w:val="00EF7FDA"/>
    <w:rsid w:val="00F344BB"/>
    <w:rsid w:val="00F35535"/>
    <w:rsid w:val="00F41376"/>
    <w:rsid w:val="00F434FC"/>
    <w:rsid w:val="00F53421"/>
    <w:rsid w:val="00F61300"/>
    <w:rsid w:val="00F70062"/>
    <w:rsid w:val="00F726FA"/>
    <w:rsid w:val="00F81C24"/>
    <w:rsid w:val="00FA6029"/>
    <w:rsid w:val="00FA7ADD"/>
    <w:rsid w:val="00FB693A"/>
    <w:rsid w:val="00FC5CD3"/>
    <w:rsid w:val="00FC68D8"/>
    <w:rsid w:val="00FD2435"/>
    <w:rsid w:val="00FD6788"/>
    <w:rsid w:val="00FD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CA134"/>
  <w15:chartTrackingRefBased/>
  <w15:docId w15:val="{F1F94E2B-970A-43D8-8086-886FA029E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D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E79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791B"/>
    <w:rPr>
      <w:sz w:val="18"/>
      <w:szCs w:val="18"/>
    </w:rPr>
  </w:style>
  <w:style w:type="table" w:styleId="a9">
    <w:name w:val="Table Grid"/>
    <w:basedOn w:val="a1"/>
    <w:uiPriority w:val="39"/>
    <w:rsid w:val="006C4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LIN LI</dc:creator>
  <cp:keywords/>
  <dc:description/>
  <cp:lastModifiedBy>zhy</cp:lastModifiedBy>
  <cp:revision>9</cp:revision>
  <dcterms:created xsi:type="dcterms:W3CDTF">2020-06-19T07:52:00Z</dcterms:created>
  <dcterms:modified xsi:type="dcterms:W3CDTF">2020-06-19T08:05:00Z</dcterms:modified>
</cp:coreProperties>
</file>